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4A96F" w14:textId="77777777" w:rsidR="00B77FBB" w:rsidRDefault="00B77FBB"/>
    <w:p w14:paraId="67F4DCBE" w14:textId="6A59ED75" w:rsidR="00B77FBB" w:rsidRPr="000268B4" w:rsidRDefault="00D505A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  <w:r w:rsidRPr="000268B4">
        <w:rPr>
          <w:rFonts w:ascii="Times New Roman" w:hAnsi="Times New Roman" w:cs="Times New Roman"/>
          <w:i w:val="0"/>
          <w:iCs/>
        </w:rPr>
        <w:t>Table S</w:t>
      </w:r>
      <w:r w:rsidR="00253693">
        <w:rPr>
          <w:rFonts w:ascii="Times New Roman" w:hAnsi="Times New Roman" w:cs="Times New Roman" w:hint="eastAsia"/>
          <w:i w:val="0"/>
          <w:iCs/>
          <w:lang w:eastAsia="zh-CN"/>
        </w:rPr>
        <w:t>5</w:t>
      </w:r>
      <w:r w:rsidRPr="000268B4">
        <w:rPr>
          <w:rFonts w:ascii="Times New Roman" w:hAnsi="Times New Roman" w:cs="Times New Roman"/>
          <w:i w:val="0"/>
          <w:iCs/>
        </w:rPr>
        <w:t xml:space="preserve"> </w:t>
      </w:r>
      <w:r w:rsidR="00A80DB3" w:rsidRPr="00B70EF2">
        <w:rPr>
          <w:rFonts w:ascii="Times New Roman" w:hAnsi="Times New Roman" w:cs="Times New Roman"/>
          <w:b w:val="0"/>
          <w:bCs/>
          <w:i w:val="0"/>
          <w:iCs/>
        </w:rPr>
        <w:t xml:space="preserve">The </w:t>
      </w:r>
      <w:r w:rsidR="00A80DB3" w:rsidRPr="00B70EF2">
        <w:rPr>
          <w:rFonts w:ascii="Times New Roman" w:hAnsi="Times New Roman" w:cs="Times New Roman" w:hint="eastAsia"/>
          <w:b w:val="0"/>
          <w:bCs/>
          <w:i w:val="0"/>
          <w:iCs/>
          <w:color w:val="000000"/>
          <w:sz w:val="21"/>
          <w:szCs w:val="21"/>
          <w:lang w:eastAsia="zh-CN"/>
        </w:rPr>
        <w:t>DALYs</w:t>
      </w:r>
      <w:r w:rsidR="00A80DB3" w:rsidRPr="00B70EF2">
        <w:rPr>
          <w:rFonts w:ascii="Times New Roman" w:hAnsi="Times New Roman" w:cs="Times New Roman"/>
          <w:b w:val="0"/>
          <w:bCs/>
          <w:i w:val="0"/>
          <w:iCs/>
        </w:rPr>
        <w:t xml:space="preserve"> rate for IBD among women and WCBA and its temporal trends from 1990 to 2021 across 204 countries and regions </w:t>
      </w:r>
      <w:r w:rsidR="002F0B88" w:rsidRPr="00B70EF2">
        <w:rPr>
          <w:rFonts w:ascii="Times New Roman" w:hAnsi="Times New Roman" w:cs="Times New Roman"/>
          <w:b w:val="0"/>
          <w:bCs/>
          <w:i w:val="0"/>
          <w:iCs/>
        </w:rPr>
        <w:t xml:space="preserve"> </w:t>
      </w:r>
    </w:p>
    <w:tbl>
      <w:tblPr>
        <w:tblW w:w="5583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3671"/>
        <w:gridCol w:w="2694"/>
        <w:gridCol w:w="2412"/>
        <w:gridCol w:w="2553"/>
        <w:gridCol w:w="2409"/>
        <w:gridCol w:w="2412"/>
        <w:gridCol w:w="2405"/>
      </w:tblGrid>
      <w:tr w:rsidR="00ED7E82" w:rsidRPr="00FA6199" w14:paraId="2D3E9982" w14:textId="77777777" w:rsidTr="0018372C">
        <w:trPr>
          <w:tblHeader/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4190" w14:textId="794804CD" w:rsidR="007E1621" w:rsidRPr="00FA6199" w:rsidRDefault="00884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L</w:t>
            </w:r>
            <w:r w:rsidR="007E1621" w:rsidRPr="00FA6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atio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F14E" w14:textId="28EEF5E5" w:rsidR="007E1621" w:rsidRPr="00FA6199" w:rsidRDefault="00835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DALYs rate of WCBA</w:t>
            </w:r>
            <w:r w:rsidRPr="00FA6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E1621" w:rsidRPr="00FA6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1990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F574" w14:textId="04964FD1" w:rsidR="007E1621" w:rsidRPr="00FA6199" w:rsidRDefault="00835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A619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DALYs rate of WCBA</w:t>
            </w:r>
            <w:r w:rsidRPr="00FA6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E1621" w:rsidRPr="00FA6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="007E1621" w:rsidRPr="00FA619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688" w:type="pct"/>
            <w:shd w:val="clear" w:color="auto" w:fill="FFFFFF"/>
          </w:tcPr>
          <w:p w14:paraId="0BB0B9D1" w14:textId="1D2B727F" w:rsidR="007E1621" w:rsidRPr="00FA6199" w:rsidRDefault="00ED7E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PC_CI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D568" w14:textId="32002BEB" w:rsidR="007E1621" w:rsidRPr="00FA6199" w:rsidRDefault="007E16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A6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</w:t>
            </w:r>
            <w:r w:rsidRPr="00FA619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DALYs</w:t>
            </w:r>
            <w:r w:rsidR="00835685" w:rsidRPr="00FA619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rate of women</w:t>
            </w:r>
            <w:r w:rsidRPr="00FA619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FA6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FA619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DC3C" w14:textId="402E8A0A" w:rsidR="007E1621" w:rsidRPr="00FA6199" w:rsidRDefault="00835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</w:t>
            </w:r>
            <w:r w:rsidRPr="00FA619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DALYs rate of women</w:t>
            </w:r>
            <w:r w:rsidR="007E1621" w:rsidRPr="00FA619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7E1621" w:rsidRPr="00FA6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="007E1621" w:rsidRPr="00FA619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C189" w14:textId="77777777" w:rsidR="007E1621" w:rsidRPr="00FA6199" w:rsidRDefault="007E16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PC_CI</w:t>
            </w:r>
          </w:p>
        </w:tc>
      </w:tr>
      <w:tr w:rsidR="00ED7E82" w:rsidRPr="00FA6199" w14:paraId="45CD9FC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3EA11" w14:textId="2146693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75FD9" w14:textId="749954D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07(3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3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E139" w14:textId="25F3648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23(4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63)</w:t>
            </w:r>
          </w:p>
        </w:tc>
        <w:tc>
          <w:tcPr>
            <w:tcW w:w="688" w:type="pct"/>
            <w:shd w:val="clear" w:color="auto" w:fill="FFFFFF"/>
          </w:tcPr>
          <w:p w14:paraId="2F903A34" w14:textId="55FEA08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0(0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33D93" w14:textId="4D06603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16(6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8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22BF" w14:textId="5ECB4B5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72(6.7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38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7B3E8" w14:textId="7194167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7(0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</w:tr>
      <w:tr w:rsidR="00ED7E82" w:rsidRPr="00FA6199" w14:paraId="561A2F91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8511D" w14:textId="25402CB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CB6FA" w14:textId="0518FB5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54(18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8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46EF5" w14:textId="1964854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38(14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18)</w:t>
            </w:r>
          </w:p>
        </w:tc>
        <w:tc>
          <w:tcPr>
            <w:tcW w:w="688" w:type="pct"/>
            <w:shd w:val="clear" w:color="auto" w:fill="FFFFFF"/>
          </w:tcPr>
          <w:p w14:paraId="1A779C76" w14:textId="2B147BC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1(-0.6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8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DC47" w14:textId="667F03C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90(26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9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96D73" w14:textId="528DCA8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74(16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4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D6EE" w14:textId="72D732E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18(-1.3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2)</w:t>
            </w:r>
          </w:p>
        </w:tc>
      </w:tr>
      <w:tr w:rsidR="00ED7E82" w:rsidRPr="00FA6199" w14:paraId="518C0564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FB5FA" w14:textId="2A0137D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50BAB" w14:textId="72766BE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52(5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0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D5C6A" w14:textId="15EE92E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73(6.6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92)</w:t>
            </w:r>
          </w:p>
        </w:tc>
        <w:tc>
          <w:tcPr>
            <w:tcW w:w="688" w:type="pct"/>
            <w:shd w:val="clear" w:color="auto" w:fill="FFFFFF"/>
          </w:tcPr>
          <w:p w14:paraId="75B04A81" w14:textId="4D01FA1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2(0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48BAE" w14:textId="688DBD2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02(6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8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F6B28" w14:textId="4F3C6CD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11(6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7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E81F3" w14:textId="3798951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4(0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</w:tr>
      <w:tr w:rsidR="00ED7E82" w:rsidRPr="00FA6199" w14:paraId="6246C718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7BD6D" w14:textId="0BC8CDA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AA7E2" w14:textId="3207659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4(1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1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76629" w14:textId="382BD86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04(2.7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77)</w:t>
            </w:r>
          </w:p>
        </w:tc>
        <w:tc>
          <w:tcPr>
            <w:tcW w:w="688" w:type="pct"/>
            <w:shd w:val="clear" w:color="auto" w:fill="FFFFFF"/>
          </w:tcPr>
          <w:p w14:paraId="03987A09" w14:textId="1DF0F82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10(1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FF265" w14:textId="12FF78B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66(2.6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5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2EB07" w14:textId="716B385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46(3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2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3952" w14:textId="36D2A49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44(0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00)</w:t>
            </w:r>
          </w:p>
        </w:tc>
      </w:tr>
      <w:tr w:rsidR="00ED7E82" w:rsidRPr="00FA6199" w14:paraId="0D6FCCF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C86C" w14:textId="3186A4F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5B5DE" w14:textId="00E8DB1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41(20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5.4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EEF4C" w14:textId="72E76E3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82(24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93)</w:t>
            </w:r>
          </w:p>
        </w:tc>
        <w:tc>
          <w:tcPr>
            <w:tcW w:w="688" w:type="pct"/>
            <w:shd w:val="clear" w:color="auto" w:fill="FFFFFF"/>
          </w:tcPr>
          <w:p w14:paraId="6DEFCCEA" w14:textId="560212B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7(0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95F3" w14:textId="1B129BC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77(25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4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E5BD4" w14:textId="5108366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93(22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2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5919B" w14:textId="24F8CD4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4(-0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8)</w:t>
            </w:r>
          </w:p>
        </w:tc>
      </w:tr>
      <w:tr w:rsidR="00ED7E82" w:rsidRPr="00FA6199" w14:paraId="676CBB5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7CC0C" w14:textId="15733FA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9C6F" w14:textId="4322B06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51(3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8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D3161" w14:textId="337A26D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35(4.1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44)</w:t>
            </w:r>
          </w:p>
        </w:tc>
        <w:tc>
          <w:tcPr>
            <w:tcW w:w="688" w:type="pct"/>
            <w:shd w:val="clear" w:color="auto" w:fill="FFFFFF"/>
          </w:tcPr>
          <w:p w14:paraId="28065B11" w14:textId="1532FE7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3(-0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AF879" w14:textId="7BAB8B4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90(3.9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1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B3D4E" w14:textId="735FAE3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04(5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7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BC335" w14:textId="50E3C28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3(-0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4)</w:t>
            </w:r>
          </w:p>
        </w:tc>
      </w:tr>
      <w:tr w:rsidR="00ED7E82" w:rsidRPr="00FA6199" w14:paraId="76C9372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BF8CF" w14:textId="015E55D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ntigua and Barbud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4EEDF" w14:textId="1F9AE28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04(14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9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CBA67" w14:textId="233F2CB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86(8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05)</w:t>
            </w:r>
          </w:p>
        </w:tc>
        <w:tc>
          <w:tcPr>
            <w:tcW w:w="688" w:type="pct"/>
            <w:shd w:val="clear" w:color="auto" w:fill="FFFFFF"/>
          </w:tcPr>
          <w:p w14:paraId="370DC4A4" w14:textId="020F68F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5(-1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8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5B8B1" w14:textId="1171A96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07(17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4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B50A4" w14:textId="4F34EA6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22(9.9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0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1849D" w14:textId="69032C2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79(-2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55)</w:t>
            </w:r>
          </w:p>
        </w:tc>
      </w:tr>
      <w:tr w:rsidR="00ED7E82" w:rsidRPr="00FA6199" w14:paraId="572D679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4BA64" w14:textId="1B10075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F5A3A" w14:textId="7C259F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17(9.9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8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6359" w14:textId="48EEDE4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73(9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16)</w:t>
            </w:r>
          </w:p>
        </w:tc>
        <w:tc>
          <w:tcPr>
            <w:tcW w:w="688" w:type="pct"/>
            <w:shd w:val="clear" w:color="auto" w:fill="FFFFFF"/>
          </w:tcPr>
          <w:p w14:paraId="2501BC12" w14:textId="0BA842E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0(-0.2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A96B9" w14:textId="13DF555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70(11.6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4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52C2C" w14:textId="2C44C0C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25(10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1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C5C4A" w14:textId="2933246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6(-0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4)</w:t>
            </w:r>
          </w:p>
        </w:tc>
      </w:tr>
      <w:tr w:rsidR="00ED7E82" w:rsidRPr="00FA6199" w14:paraId="77BD5574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C421" w14:textId="50F5DC6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FE947" w14:textId="23B3FC2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72(10.9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7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5009D" w14:textId="45D1A61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22(10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91)</w:t>
            </w:r>
          </w:p>
        </w:tc>
        <w:tc>
          <w:tcPr>
            <w:tcW w:w="688" w:type="pct"/>
            <w:shd w:val="clear" w:color="auto" w:fill="FFFFFF"/>
          </w:tcPr>
          <w:p w14:paraId="573F0398" w14:textId="6DC5190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4(-0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C8DB5" w14:textId="49E0645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09(13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2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3CB5" w14:textId="3E80042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00(11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0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6D170" w14:textId="4B2AB05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9(-0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5)</w:t>
            </w:r>
          </w:p>
        </w:tc>
      </w:tr>
      <w:tr w:rsidR="00ED7E82" w:rsidRPr="00FA6199" w14:paraId="33EBEB3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443F2" w14:textId="031584A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F6339" w14:textId="1C1185A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7.40(23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3.8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E400C" w14:textId="382F538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4.44(29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2.21)</w:t>
            </w:r>
          </w:p>
        </w:tc>
        <w:tc>
          <w:tcPr>
            <w:tcW w:w="688" w:type="pct"/>
            <w:shd w:val="clear" w:color="auto" w:fill="FFFFFF"/>
          </w:tcPr>
          <w:p w14:paraId="02B3D358" w14:textId="00937DE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5(0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78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2FC00" w14:textId="052466D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45(25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1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A4ACA" w14:textId="0D3BC1A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5.85(34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9.1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40978" w14:textId="7EB0F41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35(0.9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73)</w:t>
            </w:r>
          </w:p>
        </w:tc>
      </w:tr>
      <w:tr w:rsidR="00ED7E82" w:rsidRPr="00FA6199" w14:paraId="47D5A1E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BF778" w14:textId="6B8E7DA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1A9E8" w14:textId="0E346E6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49(19.1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1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181A" w14:textId="2B4DBE6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75(19.9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94)</w:t>
            </w:r>
          </w:p>
        </w:tc>
        <w:tc>
          <w:tcPr>
            <w:tcW w:w="688" w:type="pct"/>
            <w:shd w:val="clear" w:color="auto" w:fill="FFFFFF"/>
          </w:tcPr>
          <w:p w14:paraId="1729CBE1" w14:textId="4F3E403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3(-0.2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C9478" w14:textId="28A6B51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24(23.9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4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A5DF" w14:textId="4622CA0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61(21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7.4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03387" w14:textId="720CF3D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3(-0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</w:tr>
      <w:tr w:rsidR="00ED7E82" w:rsidRPr="00FA6199" w14:paraId="03824D63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FF46D" w14:textId="5477C6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0E293" w14:textId="78CF22C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68(6.7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4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E73C" w14:textId="1B22D37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01(7.3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71)</w:t>
            </w:r>
          </w:p>
        </w:tc>
        <w:tc>
          <w:tcPr>
            <w:tcW w:w="688" w:type="pct"/>
            <w:shd w:val="clear" w:color="auto" w:fill="FFFFFF"/>
          </w:tcPr>
          <w:p w14:paraId="614C3194" w14:textId="69EAD9D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5(0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25BF" w14:textId="19F82E6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99(7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8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CEDAC" w14:textId="08EAFB1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20(7.0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9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6BECB" w14:textId="1012493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8(-0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7)</w:t>
            </w:r>
          </w:p>
        </w:tc>
      </w:tr>
      <w:tr w:rsidR="00ED7E82" w:rsidRPr="00FA6199" w14:paraId="4C9E68E8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8810" w14:textId="121210A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39105" w14:textId="28187A9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77(22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6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F6A65" w14:textId="75DA146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18(14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37)</w:t>
            </w:r>
          </w:p>
        </w:tc>
        <w:tc>
          <w:tcPr>
            <w:tcW w:w="688" w:type="pct"/>
            <w:shd w:val="clear" w:color="auto" w:fill="FFFFFF"/>
          </w:tcPr>
          <w:p w14:paraId="5FE6B8F5" w14:textId="1BD4F2D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26(-1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85CA1" w14:textId="6A2EF14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21(25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8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64D9A" w14:textId="5998AD7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75(14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7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BE0DE" w14:textId="2D03447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70(-1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44)</w:t>
            </w:r>
          </w:p>
        </w:tc>
      </w:tr>
      <w:tr w:rsidR="00ED7E82" w:rsidRPr="00FA6199" w14:paraId="54CA862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B7853" w14:textId="5A164F6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40582" w14:textId="5414D47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87(5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7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21B9" w14:textId="34C0129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53(5.8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67)</w:t>
            </w:r>
          </w:p>
        </w:tc>
        <w:tc>
          <w:tcPr>
            <w:tcW w:w="688" w:type="pct"/>
            <w:shd w:val="clear" w:color="auto" w:fill="FFFFFF"/>
          </w:tcPr>
          <w:p w14:paraId="46893EB8" w14:textId="04C0196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7(0.3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BFF90" w14:textId="6313043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73(6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0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8162C" w14:textId="70C36BF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72(6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2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76E2C" w14:textId="7F4F5CE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9(-0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2)</w:t>
            </w:r>
          </w:p>
        </w:tc>
      </w:tr>
      <w:tr w:rsidR="00ED7E82" w:rsidRPr="00FA6199" w14:paraId="385593F3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06F2" w14:textId="24F20A9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95E42" w14:textId="677050E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21(9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5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FCFE" w14:textId="35DE276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15(11.3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17)</w:t>
            </w:r>
          </w:p>
        </w:tc>
        <w:tc>
          <w:tcPr>
            <w:tcW w:w="688" w:type="pct"/>
            <w:shd w:val="clear" w:color="auto" w:fill="FFFFFF"/>
          </w:tcPr>
          <w:p w14:paraId="711521D8" w14:textId="3758624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9(0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BB43D" w14:textId="21FD03F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51(14.8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3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E3AE3" w14:textId="269CB01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00(13.2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4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5EF2E" w14:textId="1FAD4C8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8(-0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4)</w:t>
            </w:r>
          </w:p>
        </w:tc>
      </w:tr>
      <w:tr w:rsidR="00ED7E82" w:rsidRPr="00FA6199" w14:paraId="474BFFA1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99BC2" w14:textId="748D6F0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2A15" w14:textId="6DE5A63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26(16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9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41D8" w14:textId="36AEBEB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10(14.9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28)</w:t>
            </w:r>
          </w:p>
        </w:tc>
        <w:tc>
          <w:tcPr>
            <w:tcW w:w="688" w:type="pct"/>
            <w:shd w:val="clear" w:color="auto" w:fill="FFFFFF"/>
          </w:tcPr>
          <w:p w14:paraId="37D1AF82" w14:textId="015EC42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8(-0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9D8C" w14:textId="2065390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51(18.6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3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9D3F6" w14:textId="37FAAE3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56(15.8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0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53E84" w14:textId="6D6E0D1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7(-0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</w:tr>
      <w:tr w:rsidR="00ED7E82" w:rsidRPr="00FA6199" w14:paraId="4B21C33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AADBD" w14:textId="70E9BC3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7F4DD" w14:textId="4F53C31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21(9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4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9ADE2" w14:textId="2307376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79(10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96)</w:t>
            </w:r>
          </w:p>
        </w:tc>
        <w:tc>
          <w:tcPr>
            <w:tcW w:w="688" w:type="pct"/>
            <w:shd w:val="clear" w:color="auto" w:fill="FFFFFF"/>
          </w:tcPr>
          <w:p w14:paraId="7583C2DF" w14:textId="7017345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5(0.3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CA16" w14:textId="6E54810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86(12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6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886E" w14:textId="342116D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33(11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4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AC703" w14:textId="7B7AA7E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9(-0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</w:tr>
      <w:tr w:rsidR="00ED7E82" w:rsidRPr="00FA6199" w14:paraId="76E8A52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BCC75" w14:textId="51E6148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lgium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816B" w14:textId="2705350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20(20.4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3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4A256" w14:textId="01E3360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26(21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13)</w:t>
            </w:r>
          </w:p>
        </w:tc>
        <w:tc>
          <w:tcPr>
            <w:tcW w:w="688" w:type="pct"/>
            <w:shd w:val="clear" w:color="auto" w:fill="FFFFFF"/>
          </w:tcPr>
          <w:p w14:paraId="24BB57AD" w14:textId="1E7F5F0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7(-0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4BA2" w14:textId="5504144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31(26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7.0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25AAC" w14:textId="1846E9B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80(25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2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D43A3" w14:textId="25CD1BD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4(-0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</w:tr>
      <w:tr w:rsidR="00ED7E82" w:rsidRPr="00FA6199" w14:paraId="3C3D5C0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649F" w14:textId="02AF09D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2074C" w14:textId="081EA6E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41(10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4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EB8C9" w14:textId="50547D1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46(9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21)</w:t>
            </w:r>
          </w:p>
        </w:tc>
        <w:tc>
          <w:tcPr>
            <w:tcW w:w="688" w:type="pct"/>
            <w:shd w:val="clear" w:color="auto" w:fill="FFFFFF"/>
          </w:tcPr>
          <w:p w14:paraId="45E2B1EA" w14:textId="0B834EE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8(-1.1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6305" w14:textId="426A744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17(16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8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C8378" w14:textId="0E75F93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61(10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9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C6577" w14:textId="3B003D6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61(-1.8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33)</w:t>
            </w:r>
          </w:p>
        </w:tc>
      </w:tr>
      <w:tr w:rsidR="00ED7E82" w:rsidRPr="00FA6199" w14:paraId="0A5CE6AA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02B32" w14:textId="101A364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5EEE9" w14:textId="412619E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51(19.3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3.9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B4101" w14:textId="6773214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2.55(23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4.28)</w:t>
            </w:r>
          </w:p>
        </w:tc>
        <w:tc>
          <w:tcPr>
            <w:tcW w:w="688" w:type="pct"/>
            <w:shd w:val="clear" w:color="auto" w:fill="FFFFFF"/>
          </w:tcPr>
          <w:p w14:paraId="64CA1CAE" w14:textId="574B2EB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8(0.5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00B8" w14:textId="786B172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68(12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7.6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981AA" w14:textId="268BF13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59(14.7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0.88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02309" w14:textId="6D1170E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8(0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</w:tr>
      <w:tr w:rsidR="00ED7E82" w:rsidRPr="00FA6199" w14:paraId="4C4E0412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9CBCB" w14:textId="58A2321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C01E2" w14:textId="447CFF7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81(20.1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1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44D2" w14:textId="31796B9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47(9.0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16)</w:t>
            </w:r>
          </w:p>
        </w:tc>
        <w:tc>
          <w:tcPr>
            <w:tcW w:w="688" w:type="pct"/>
            <w:shd w:val="clear" w:color="auto" w:fill="FFFFFF"/>
          </w:tcPr>
          <w:p w14:paraId="00B94B7D" w14:textId="10EFFFF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57(-2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2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AFAF8" w14:textId="49F56C9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33(25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3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F1A8" w14:textId="7BAC78A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03(8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2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593A5" w14:textId="0BA9A1A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3.75(-4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3.31)</w:t>
            </w:r>
          </w:p>
        </w:tc>
      </w:tr>
      <w:tr w:rsidR="00ED7E82" w:rsidRPr="00FA6199" w14:paraId="39B7B05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0C5D" w14:textId="61679DF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A4638" w14:textId="7837BD1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86(8.2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4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4A48A" w14:textId="04F9E9C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44(11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59)</w:t>
            </w:r>
          </w:p>
        </w:tc>
        <w:tc>
          <w:tcPr>
            <w:tcW w:w="688" w:type="pct"/>
            <w:shd w:val="clear" w:color="auto" w:fill="FFFFFF"/>
          </w:tcPr>
          <w:p w14:paraId="71F118D6" w14:textId="05AC666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5(0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13FEE" w14:textId="519FB9A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79(11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8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E5BD8" w14:textId="42D21E4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81(12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5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6116F" w14:textId="6E6B49A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1(-0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6)</w:t>
            </w:r>
          </w:p>
        </w:tc>
      </w:tr>
      <w:tr w:rsidR="00ED7E82" w:rsidRPr="00FA6199" w14:paraId="04CD3119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57597" w14:textId="5F23631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olivia (Plurinational State of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F63A" w14:textId="28E4EB5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72(3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1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D6C8" w14:textId="335AB55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38(3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12)</w:t>
            </w:r>
          </w:p>
        </w:tc>
        <w:tc>
          <w:tcPr>
            <w:tcW w:w="688" w:type="pct"/>
            <w:shd w:val="clear" w:color="auto" w:fill="FFFFFF"/>
          </w:tcPr>
          <w:p w14:paraId="0454461E" w14:textId="2ECBD16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5(-1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5745" w14:textId="59518BD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20(5.1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3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4FF15" w14:textId="4CD9CFC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64(5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4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A9CC6" w14:textId="7D5A13D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40(-1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33)</w:t>
            </w:r>
          </w:p>
        </w:tc>
      </w:tr>
      <w:tr w:rsidR="00ED7E82" w:rsidRPr="00FA6199" w14:paraId="50949F0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14567" w14:textId="6B9C83A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osnia and Herzegovin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5889" w14:textId="6EAF402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82(14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9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14A9F" w14:textId="428A182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51(12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60)</w:t>
            </w:r>
          </w:p>
        </w:tc>
        <w:tc>
          <w:tcPr>
            <w:tcW w:w="688" w:type="pct"/>
            <w:shd w:val="clear" w:color="auto" w:fill="FFFFFF"/>
          </w:tcPr>
          <w:p w14:paraId="57236316" w14:textId="277E232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4(-0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5A3A" w14:textId="12DA58B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02(16.8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3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332B" w14:textId="178EEF1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25(12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4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D921" w14:textId="53EBEBA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0(-1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9)</w:t>
            </w:r>
          </w:p>
        </w:tc>
      </w:tr>
      <w:tr w:rsidR="00ED7E82" w:rsidRPr="00FA6199" w14:paraId="06E1EB68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5B9CA" w14:textId="6E74716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569F4" w14:textId="54D59CF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42(4.6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1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E7AF3" w14:textId="79E5264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43(4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51)</w:t>
            </w:r>
          </w:p>
        </w:tc>
        <w:tc>
          <w:tcPr>
            <w:tcW w:w="688" w:type="pct"/>
            <w:shd w:val="clear" w:color="auto" w:fill="FFFFFF"/>
          </w:tcPr>
          <w:p w14:paraId="4033A8D9" w14:textId="2A907F0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1(-0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8AD68" w14:textId="733C3DF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7(8.9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4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14985" w14:textId="7B37BB0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99(7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4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E4BE2" w14:textId="0C7B5F8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7(-0.7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</w:tr>
      <w:tr w:rsidR="00ED7E82" w:rsidRPr="00FA6199" w14:paraId="4B692D2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0A124" w14:textId="042EF8C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A9F0" w14:textId="30098B0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65(11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9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E1714" w14:textId="21848D4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14(14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28)</w:t>
            </w:r>
          </w:p>
        </w:tc>
        <w:tc>
          <w:tcPr>
            <w:tcW w:w="688" w:type="pct"/>
            <w:shd w:val="clear" w:color="auto" w:fill="FFFFFF"/>
          </w:tcPr>
          <w:p w14:paraId="1B8E3640" w14:textId="72CB9EE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5(0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04E87" w14:textId="49E29BB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56(14.6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7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5DFF" w14:textId="51F2D46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29(15.7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9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FC805" w14:textId="4E65A17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9(0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</w:tr>
      <w:tr w:rsidR="00ED7E82" w:rsidRPr="00FA6199" w14:paraId="04ADF43A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FF24" w14:textId="1909952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CCBBC" w14:textId="6956462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45(10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0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0EC54" w14:textId="492725B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27(8.7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97)</w:t>
            </w:r>
          </w:p>
        </w:tc>
        <w:tc>
          <w:tcPr>
            <w:tcW w:w="688" w:type="pct"/>
            <w:shd w:val="clear" w:color="auto" w:fill="FFFFFF"/>
          </w:tcPr>
          <w:p w14:paraId="303925E7" w14:textId="121E054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4(-0.6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740EA" w14:textId="732C9DA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70(17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2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22980" w14:textId="2815F98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81(14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6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EDAD4" w14:textId="006A862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0(-0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8)</w:t>
            </w:r>
          </w:p>
        </w:tc>
      </w:tr>
      <w:tr w:rsidR="00ED7E82" w:rsidRPr="00FA6199" w14:paraId="5F0E43A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F644" w14:textId="1FAAA90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A5416" w14:textId="4AD8022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97(11.3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2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8B17A" w14:textId="1D45FBF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27(12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85)</w:t>
            </w:r>
          </w:p>
        </w:tc>
        <w:tc>
          <w:tcPr>
            <w:tcW w:w="688" w:type="pct"/>
            <w:shd w:val="clear" w:color="auto" w:fill="FFFFFF"/>
          </w:tcPr>
          <w:p w14:paraId="2B7877BC" w14:textId="44D4FBD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2(0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D56F5" w14:textId="591D1F5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75(10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2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DE972" w14:textId="421A3B2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6(10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4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1783B" w14:textId="6384284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6(0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</w:tr>
      <w:tr w:rsidR="00ED7E82" w:rsidRPr="00FA6199" w14:paraId="13F8969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3DCD" w14:textId="7122E7B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BD09" w14:textId="041B06B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7.75(22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7.4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9DAC3" w14:textId="1F0B42A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6.00(22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6.15)</w:t>
            </w:r>
          </w:p>
        </w:tc>
        <w:tc>
          <w:tcPr>
            <w:tcW w:w="688" w:type="pct"/>
            <w:shd w:val="clear" w:color="auto" w:fill="FFFFFF"/>
          </w:tcPr>
          <w:p w14:paraId="65A4C30E" w14:textId="2A11D08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2(0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398D4" w14:textId="1847B2F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43(14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0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C47F" w14:textId="13C77FF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70(14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4.4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120EA" w14:textId="1AE0382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0(0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</w:tr>
      <w:tr w:rsidR="00ED7E82" w:rsidRPr="00FA6199" w14:paraId="368BF48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C433" w14:textId="6320AC4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B715" w14:textId="2AA6645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69(3.8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5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A9AD" w14:textId="1C170E0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98(4.2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58)</w:t>
            </w:r>
          </w:p>
        </w:tc>
        <w:tc>
          <w:tcPr>
            <w:tcW w:w="688" w:type="pct"/>
            <w:shd w:val="clear" w:color="auto" w:fill="FFFFFF"/>
          </w:tcPr>
          <w:p w14:paraId="1A22D523" w14:textId="698FC63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6(-0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3C415" w14:textId="7C438ED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34(6.1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1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62995" w14:textId="6FF61A3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97(6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1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5E556" w14:textId="1993DF9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6(-0.7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6)</w:t>
            </w:r>
          </w:p>
        </w:tc>
      </w:tr>
      <w:tr w:rsidR="00ED7E82" w:rsidRPr="00FA6199" w14:paraId="4C6F6A65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0A22E" w14:textId="777DF43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A8EF6" w14:textId="478B7D2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1.97(29.5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0.0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B3B74" w14:textId="51322E9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47(17.6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1.39)</w:t>
            </w:r>
          </w:p>
        </w:tc>
        <w:tc>
          <w:tcPr>
            <w:tcW w:w="688" w:type="pct"/>
            <w:shd w:val="clear" w:color="auto" w:fill="FFFFFF"/>
          </w:tcPr>
          <w:p w14:paraId="4652601B" w14:textId="028D35A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93(-2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8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F4467" w14:textId="5F76543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85(18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5.4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FE594" w14:textId="6B09792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93(10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4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74785" w14:textId="68672A4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90(-1.9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82)</w:t>
            </w:r>
          </w:p>
        </w:tc>
      </w:tr>
      <w:tr w:rsidR="00ED7E82" w:rsidRPr="00FA6199" w14:paraId="5FDFBE8F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7D8E" w14:textId="360F96D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A9AC2" w14:textId="63BCCF6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47(2.6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ED14" w14:textId="2FE4E87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99(3.2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50)</w:t>
            </w:r>
          </w:p>
        </w:tc>
        <w:tc>
          <w:tcPr>
            <w:tcW w:w="688" w:type="pct"/>
            <w:shd w:val="clear" w:color="auto" w:fill="FFFFFF"/>
          </w:tcPr>
          <w:p w14:paraId="18C04F65" w14:textId="267E888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0(-1.0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A63EE" w14:textId="5068E56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34(5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0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89321" w14:textId="13D41C5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02(5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0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12186" w14:textId="5A700E7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36(-1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25)</w:t>
            </w:r>
          </w:p>
        </w:tc>
      </w:tr>
      <w:tr w:rsidR="00ED7E82" w:rsidRPr="00FA6199" w14:paraId="0B18846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E6C96" w14:textId="0F1A5F1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87AE7" w14:textId="1698CB1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4.03(24.2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0.0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C38A" w14:textId="47417F2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85(23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5.75)</w:t>
            </w:r>
          </w:p>
        </w:tc>
        <w:tc>
          <w:tcPr>
            <w:tcW w:w="688" w:type="pct"/>
            <w:shd w:val="clear" w:color="auto" w:fill="FFFFFF"/>
          </w:tcPr>
          <w:p w14:paraId="71FFB460" w14:textId="1AC86AD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7(0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7DB45" w14:textId="3A0D722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95(15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7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3BB8F" w14:textId="21647B6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43(14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7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F4073" w14:textId="341170C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3(0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</w:tr>
      <w:tr w:rsidR="00ED7E82" w:rsidRPr="00FA6199" w14:paraId="4274B7FE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0F72" w14:textId="01BEDCE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C6793" w14:textId="204D581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5.80(73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3.1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E401B" w14:textId="7E0A950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6.20(49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9.55)</w:t>
            </w:r>
          </w:p>
        </w:tc>
        <w:tc>
          <w:tcPr>
            <w:tcW w:w="688" w:type="pct"/>
            <w:shd w:val="clear" w:color="auto" w:fill="FFFFFF"/>
          </w:tcPr>
          <w:p w14:paraId="172CC0BE" w14:textId="65B20A0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11(-1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B2D45" w14:textId="6554B52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0.62(59.9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4.0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47EF8" w14:textId="0DCBA0F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4.55(45.8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7.5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7ADD5" w14:textId="0920D86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8(-1.0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4)</w:t>
            </w:r>
          </w:p>
        </w:tc>
      </w:tr>
      <w:tr w:rsidR="00ED7E82" w:rsidRPr="00FA6199" w14:paraId="252E5019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6F88" w14:textId="122D8B2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A693A" w14:textId="30737A5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67(3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7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3D872" w14:textId="46014F4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98(4.1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03)</w:t>
            </w:r>
          </w:p>
        </w:tc>
        <w:tc>
          <w:tcPr>
            <w:tcW w:w="688" w:type="pct"/>
            <w:shd w:val="clear" w:color="auto" w:fill="FFFFFF"/>
          </w:tcPr>
          <w:p w14:paraId="15680F2B" w14:textId="448BBC2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7(0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D76AB" w14:textId="65A9A97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83(4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9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E30DA" w14:textId="54AD4C9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47(6.2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7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4CD8C" w14:textId="0D5F477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9(0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</w:tr>
      <w:tr w:rsidR="00ED7E82" w:rsidRPr="00FA6199" w14:paraId="6C977DC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998F" w14:textId="7840D71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6F1EA" w14:textId="2F9732C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93(18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5.4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9EAA" w14:textId="01CD472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3.77(25.6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3.43)</w:t>
            </w:r>
          </w:p>
        </w:tc>
        <w:tc>
          <w:tcPr>
            <w:tcW w:w="688" w:type="pct"/>
            <w:shd w:val="clear" w:color="auto" w:fill="FFFFFF"/>
          </w:tcPr>
          <w:p w14:paraId="1EC4E0AA" w14:textId="0249782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1(0.9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FE7E" w14:textId="206C6E7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92(12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5.3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3CDC3" w14:textId="30DC517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12(16.7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6.6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8F34" w14:textId="63B30E2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5(0.9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</w:tr>
      <w:tr w:rsidR="00ED7E82" w:rsidRPr="00FA6199" w14:paraId="18DE42EE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21F5B" w14:textId="6A89C3A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l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99F87" w14:textId="074E3C0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55(11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9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9E418" w14:textId="206CAE3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19(9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16)</w:t>
            </w:r>
          </w:p>
        </w:tc>
        <w:tc>
          <w:tcPr>
            <w:tcW w:w="688" w:type="pct"/>
            <w:shd w:val="clear" w:color="auto" w:fill="FFFFFF"/>
          </w:tcPr>
          <w:p w14:paraId="4889DAF2" w14:textId="194EE8D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9(-0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537E" w14:textId="5F3C19A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55(15.7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1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41410" w14:textId="6ECB1A8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2(11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8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9D6D" w14:textId="2DFDCCA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5(-1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4)</w:t>
            </w:r>
          </w:p>
        </w:tc>
      </w:tr>
      <w:tr w:rsidR="00ED7E82" w:rsidRPr="00FA6199" w14:paraId="7B437791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A6042" w14:textId="4225017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B7582" w14:textId="73B181C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45(2.9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9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B22E" w14:textId="241D1F0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3(2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10)</w:t>
            </w:r>
          </w:p>
        </w:tc>
        <w:tc>
          <w:tcPr>
            <w:tcW w:w="688" w:type="pct"/>
            <w:shd w:val="clear" w:color="auto" w:fill="FFFFFF"/>
          </w:tcPr>
          <w:p w14:paraId="27803C27" w14:textId="1450034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3(-1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50B98" w14:textId="442D82B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18(9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7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AAC46" w14:textId="34D6483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23(4.3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4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FBC31" w14:textId="066AA56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3.77(-4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3.48)</w:t>
            </w:r>
          </w:p>
        </w:tc>
      </w:tr>
      <w:tr w:rsidR="00ED7E82" w:rsidRPr="00FA6199" w14:paraId="35333319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F8B9" w14:textId="20B70E5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8C591" w14:textId="2C99DF3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29(5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2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04F40" w14:textId="7E2C285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31(5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77)</w:t>
            </w:r>
          </w:p>
        </w:tc>
        <w:tc>
          <w:tcPr>
            <w:tcW w:w="688" w:type="pct"/>
            <w:shd w:val="clear" w:color="auto" w:fill="FFFFFF"/>
          </w:tcPr>
          <w:p w14:paraId="25FDA0ED" w14:textId="77B41F1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1(0.2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8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4DA9D" w14:textId="1F678A4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37(8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5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3981F" w14:textId="0436F8A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80(6.5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2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FA3FE" w14:textId="117AE29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8(-0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</w:tr>
      <w:tr w:rsidR="00ED7E82" w:rsidRPr="00FA6199" w14:paraId="58D3AD64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C082C" w14:textId="29AE426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23B68" w14:textId="523BD49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47(5.2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1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DB9D5" w14:textId="42D87CF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62(6.6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56)</w:t>
            </w:r>
          </w:p>
        </w:tc>
        <w:tc>
          <w:tcPr>
            <w:tcW w:w="688" w:type="pct"/>
            <w:shd w:val="clear" w:color="auto" w:fill="FFFFFF"/>
          </w:tcPr>
          <w:p w14:paraId="189A627D" w14:textId="10FE689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1(-0.7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7B966" w14:textId="587B44C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19(8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4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7172" w14:textId="1B60A95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38(8.6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4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F1C3" w14:textId="143B8EC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4(-0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9)</w:t>
            </w:r>
          </w:p>
        </w:tc>
      </w:tr>
      <w:tr w:rsidR="00ED7E82" w:rsidRPr="00FA6199" w14:paraId="59C345D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FB037" w14:textId="1D371E2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8147C" w14:textId="7B98B5C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85(3.3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9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69F1C" w14:textId="120062B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97(5.4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15)</w:t>
            </w:r>
          </w:p>
        </w:tc>
        <w:tc>
          <w:tcPr>
            <w:tcW w:w="688" w:type="pct"/>
            <w:shd w:val="clear" w:color="auto" w:fill="FFFFFF"/>
          </w:tcPr>
          <w:p w14:paraId="0BAC650D" w14:textId="6D12C4B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2(0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64F7" w14:textId="5F0493C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48(4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2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65C80" w14:textId="7BCABC6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48(6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6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959B" w14:textId="34B7ADC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9(0.2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</w:tr>
      <w:tr w:rsidR="00ED7E82" w:rsidRPr="00FA6199" w14:paraId="6582AA63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BC7A3" w14:textId="668B72E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ook Island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69353" w14:textId="73D9026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43(1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3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ED290" w14:textId="516328E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37(1.5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64)</w:t>
            </w:r>
          </w:p>
        </w:tc>
        <w:tc>
          <w:tcPr>
            <w:tcW w:w="688" w:type="pct"/>
            <w:shd w:val="clear" w:color="auto" w:fill="FFFFFF"/>
          </w:tcPr>
          <w:p w14:paraId="68D1875E" w14:textId="73F9F1C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2(0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45953" w14:textId="289B056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4(1.9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5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37B67" w14:textId="28CE669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25(1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4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1F0E1" w14:textId="409145B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9(-0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9)</w:t>
            </w:r>
          </w:p>
        </w:tc>
      </w:tr>
      <w:tr w:rsidR="00ED7E82" w:rsidRPr="00FA6199" w14:paraId="7F7A7675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F7477" w14:textId="0EC3505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3D6BE" w14:textId="3A78881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16(2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204E0" w14:textId="3952885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93(3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71)</w:t>
            </w:r>
          </w:p>
        </w:tc>
        <w:tc>
          <w:tcPr>
            <w:tcW w:w="688" w:type="pct"/>
            <w:shd w:val="clear" w:color="auto" w:fill="FFFFFF"/>
          </w:tcPr>
          <w:p w14:paraId="2E6656C0" w14:textId="1EE2B2A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7(0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7C4E4" w14:textId="5735C1F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54(4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0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178C" w14:textId="0DCD618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81(4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4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942F5" w14:textId="3F35679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9(-0.1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</w:tr>
      <w:tr w:rsidR="00ED7E82" w:rsidRPr="00FA6199" w14:paraId="7FCFAD9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7552" w14:textId="75ED3C2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ôte d'Ivoir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4865C" w14:textId="37303CB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63(19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0.0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33A69" w14:textId="30BB443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4.63(24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4.90)</w:t>
            </w:r>
          </w:p>
        </w:tc>
        <w:tc>
          <w:tcPr>
            <w:tcW w:w="688" w:type="pct"/>
            <w:shd w:val="clear" w:color="auto" w:fill="FFFFFF"/>
          </w:tcPr>
          <w:p w14:paraId="497DA084" w14:textId="492D3FA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4(-0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6A8D4" w14:textId="1FDFAC9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86(12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3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9C11" w14:textId="0EF2F24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39(14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1.5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B03DA" w14:textId="40F49C3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41(1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56)</w:t>
            </w:r>
          </w:p>
        </w:tc>
      </w:tr>
      <w:tr w:rsidR="00ED7E82" w:rsidRPr="00FA6199" w14:paraId="4488412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278C1" w14:textId="292A2A6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5F4D" w14:textId="1B414D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63(13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7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E8FD" w14:textId="6DFCBC7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36(14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25)</w:t>
            </w:r>
          </w:p>
        </w:tc>
        <w:tc>
          <w:tcPr>
            <w:tcW w:w="688" w:type="pct"/>
            <w:shd w:val="clear" w:color="auto" w:fill="FFFFFF"/>
          </w:tcPr>
          <w:p w14:paraId="1F04ED8F" w14:textId="27C6DE6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33(-1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18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5505" w14:textId="380C046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69(14.6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5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5F01" w14:textId="087306A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11(14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8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5A06D" w14:textId="1BDB25B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8(-0.3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</w:tr>
      <w:tr w:rsidR="00ED7E82" w:rsidRPr="00FA6199" w14:paraId="1558EE0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74610" w14:textId="51AA1AD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79AB1" w14:textId="0E97CD9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68(11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0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6720F" w14:textId="3D4F8D8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21(7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72)</w:t>
            </w:r>
          </w:p>
        </w:tc>
        <w:tc>
          <w:tcPr>
            <w:tcW w:w="688" w:type="pct"/>
            <w:shd w:val="clear" w:color="auto" w:fill="FFFFFF"/>
          </w:tcPr>
          <w:p w14:paraId="5D5EFE4C" w14:textId="6B44A7A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5(-0.3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AB482" w14:textId="71360E8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56(13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7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B672" w14:textId="36666CB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46(7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8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2F760" w14:textId="0283B17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95(-2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73)</w:t>
            </w:r>
          </w:p>
        </w:tc>
      </w:tr>
      <w:tr w:rsidR="00ED7E82" w:rsidRPr="00FA6199" w14:paraId="5B16947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129D7" w14:textId="05D3BCD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ECAAA" w14:textId="4869CBD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77(21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9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A004" w14:textId="4653B93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36(21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2.71)</w:t>
            </w:r>
          </w:p>
        </w:tc>
        <w:tc>
          <w:tcPr>
            <w:tcW w:w="688" w:type="pct"/>
            <w:shd w:val="clear" w:color="auto" w:fill="FFFFFF"/>
          </w:tcPr>
          <w:p w14:paraId="7F1B6430" w14:textId="320128A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7(0.6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5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F67E" w14:textId="687C748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4.25(41.8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4.8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61545" w14:textId="7A68EA7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7.51(28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0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AB535" w14:textId="1169302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88(-2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67)</w:t>
            </w:r>
          </w:p>
        </w:tc>
      </w:tr>
      <w:tr w:rsidR="00ED7E82" w:rsidRPr="00FA6199" w14:paraId="0269A8E1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B37E9" w14:textId="2701243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C9779" w14:textId="3B47491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82(34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7.6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CEC7" w14:textId="1691438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4.82(37.2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6.47)</w:t>
            </w:r>
          </w:p>
        </w:tc>
        <w:tc>
          <w:tcPr>
            <w:tcW w:w="688" w:type="pct"/>
            <w:shd w:val="clear" w:color="auto" w:fill="FFFFFF"/>
          </w:tcPr>
          <w:p w14:paraId="10C94554" w14:textId="772ACA9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80(1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A8CBF" w14:textId="1E7BC9F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75(33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6.6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647E4" w14:textId="19F1C40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15(32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6.6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0BAC4" w14:textId="282F16D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7(0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6)</w:t>
            </w:r>
          </w:p>
        </w:tc>
      </w:tr>
      <w:tr w:rsidR="00ED7E82" w:rsidRPr="00FA6199" w14:paraId="32959D95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071A5" w14:textId="71D6C86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4905E" w14:textId="6DC9A6D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29(2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1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338A6" w14:textId="743174B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85(2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04)</w:t>
            </w:r>
          </w:p>
        </w:tc>
        <w:tc>
          <w:tcPr>
            <w:tcW w:w="688" w:type="pct"/>
            <w:shd w:val="clear" w:color="auto" w:fill="FFFFFF"/>
          </w:tcPr>
          <w:p w14:paraId="78D10A2B" w14:textId="1C7F4F2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3(-0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E0A3C" w14:textId="00D7659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41(6.8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1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B6FAB" w14:textId="3F137FA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23(6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5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F097" w14:textId="6DB73A4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0(-0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2)</w:t>
            </w:r>
          </w:p>
        </w:tc>
      </w:tr>
      <w:tr w:rsidR="00ED7E82" w:rsidRPr="00FA6199" w14:paraId="4B330F1E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B36F8" w14:textId="57D2749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99C3" w14:textId="1613FCE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49(4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7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FCD99" w14:textId="0C5F920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94(4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54)</w:t>
            </w:r>
          </w:p>
        </w:tc>
        <w:tc>
          <w:tcPr>
            <w:tcW w:w="688" w:type="pct"/>
            <w:shd w:val="clear" w:color="auto" w:fill="FFFFFF"/>
          </w:tcPr>
          <w:p w14:paraId="7C31A40D" w14:textId="3932CB4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0(-0.6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CD709" w14:textId="7A3EFB3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54(5.8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2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2627E" w14:textId="4D19BC1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48(5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6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36AB" w14:textId="7E2A4CE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9(-0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7)</w:t>
            </w:r>
          </w:p>
        </w:tc>
      </w:tr>
      <w:tr w:rsidR="00ED7E82" w:rsidRPr="00FA6199" w14:paraId="39265905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7D94E" w14:textId="3FCF19E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82BEC" w14:textId="37B9FBF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5.64(31.3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2.1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EB7A" w14:textId="1ADAF75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57(26.1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5.02)</w:t>
            </w:r>
          </w:p>
        </w:tc>
        <w:tc>
          <w:tcPr>
            <w:tcW w:w="688" w:type="pct"/>
            <w:shd w:val="clear" w:color="auto" w:fill="FFFFFF"/>
          </w:tcPr>
          <w:p w14:paraId="2C7E2516" w14:textId="40F4571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3(-0.9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DA0F2" w14:textId="2CD9071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59(28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0.4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44014" w14:textId="1BFAE06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97(27.1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3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B02C6" w14:textId="1750E14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5(-0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</w:tr>
      <w:tr w:rsidR="00ED7E82" w:rsidRPr="00FA6199" w14:paraId="3DAE9943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1EEA9" w14:textId="0722498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D74B5" w14:textId="5027609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24(4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2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F6C7" w14:textId="36C3BC8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44(4.7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94)</w:t>
            </w:r>
          </w:p>
        </w:tc>
        <w:tc>
          <w:tcPr>
            <w:tcW w:w="688" w:type="pct"/>
            <w:shd w:val="clear" w:color="auto" w:fill="FFFFFF"/>
          </w:tcPr>
          <w:p w14:paraId="7CF9082F" w14:textId="2E33C1B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3(-0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DBDDC" w14:textId="71884C9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68(7.9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7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94688" w14:textId="13BC07C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98(6.6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8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3D6A8" w14:textId="417A874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8(-0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6)</w:t>
            </w:r>
          </w:p>
        </w:tc>
      </w:tr>
      <w:tr w:rsidR="00ED7E82" w:rsidRPr="00FA6199" w14:paraId="06CB913F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A7BF3" w14:textId="496A9A6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20699" w14:textId="15883A5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82(7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7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3F605" w14:textId="0BB70B5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87(7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75)</w:t>
            </w:r>
          </w:p>
        </w:tc>
        <w:tc>
          <w:tcPr>
            <w:tcW w:w="688" w:type="pct"/>
            <w:shd w:val="clear" w:color="auto" w:fill="FFFFFF"/>
          </w:tcPr>
          <w:p w14:paraId="5A741EF0" w14:textId="376F41C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6(0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49CD" w14:textId="5A485EE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35(9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8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3E854" w14:textId="5C549AA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13(8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0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DAD2" w14:textId="19AAE57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4(-0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5)</w:t>
            </w:r>
          </w:p>
        </w:tc>
      </w:tr>
      <w:tr w:rsidR="00ED7E82" w:rsidRPr="00FA6199" w14:paraId="017ECBC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C107" w14:textId="19B13DC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D0AA7" w14:textId="215971E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09(6.9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0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E6BBB" w14:textId="03B1EBA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18(6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68)</w:t>
            </w:r>
          </w:p>
        </w:tc>
        <w:tc>
          <w:tcPr>
            <w:tcW w:w="688" w:type="pct"/>
            <w:shd w:val="clear" w:color="auto" w:fill="FFFFFF"/>
          </w:tcPr>
          <w:p w14:paraId="606B67D0" w14:textId="15DB7E3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3(-0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3402F" w14:textId="253D415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08(8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7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21A80" w14:textId="5A19FDE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77(6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0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68A8" w14:textId="2D86BFC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7(-0.9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4)</w:t>
            </w:r>
          </w:p>
        </w:tc>
      </w:tr>
      <w:tr w:rsidR="00ED7E82" w:rsidRPr="00FA6199" w14:paraId="7081788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D37FC" w14:textId="3F9BBA2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9A773" w14:textId="13972D8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20(5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2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B12E" w14:textId="0954260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3(2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97)</w:t>
            </w:r>
          </w:p>
        </w:tc>
        <w:tc>
          <w:tcPr>
            <w:tcW w:w="688" w:type="pct"/>
            <w:shd w:val="clear" w:color="auto" w:fill="FFFFFF"/>
          </w:tcPr>
          <w:p w14:paraId="5AF1F431" w14:textId="6C1038D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55(-1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3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3973" w14:textId="3B3D2CF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25(8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3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AE4EA" w14:textId="0110D3F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77(3.8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9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CD3AD" w14:textId="1C56901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06(-2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73)</w:t>
            </w:r>
          </w:p>
        </w:tc>
      </w:tr>
      <w:tr w:rsidR="00ED7E82" w:rsidRPr="00FA6199" w14:paraId="2B21D7B1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97DC" w14:textId="5441799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gypt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9648" w14:textId="2050B85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39(8.8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4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22D50" w14:textId="0F1020C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55(8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66)</w:t>
            </w:r>
          </w:p>
        </w:tc>
        <w:tc>
          <w:tcPr>
            <w:tcW w:w="688" w:type="pct"/>
            <w:shd w:val="clear" w:color="auto" w:fill="FFFFFF"/>
          </w:tcPr>
          <w:p w14:paraId="091F60C0" w14:textId="1115085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0(-0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9B652" w14:textId="5ACCE2F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04(12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7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43FFB" w14:textId="3E83C7D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53(11.7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9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5201" w14:textId="624D4B1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5(-0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2)</w:t>
            </w:r>
          </w:p>
        </w:tc>
      </w:tr>
      <w:tr w:rsidR="00ED7E82" w:rsidRPr="00FA6199" w14:paraId="4D98B2F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C6749" w14:textId="6EE215E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32806" w14:textId="7EAFEE9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54(3.2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1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3331C" w14:textId="5D6E670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96(2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44)</w:t>
            </w:r>
          </w:p>
        </w:tc>
        <w:tc>
          <w:tcPr>
            <w:tcW w:w="688" w:type="pct"/>
            <w:shd w:val="clear" w:color="auto" w:fill="FFFFFF"/>
          </w:tcPr>
          <w:p w14:paraId="13AD629C" w14:textId="3106C7D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0(-0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16262" w14:textId="0B23D82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55(5.4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3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802FF" w14:textId="1708479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35(3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3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7CFB8" w14:textId="45AF845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2(-1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8)</w:t>
            </w:r>
          </w:p>
        </w:tc>
      </w:tr>
      <w:tr w:rsidR="00ED7E82" w:rsidRPr="00FA6199" w14:paraId="3CA9115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58D02" w14:textId="72702C4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F6E2D" w14:textId="690B1F4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40(4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5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29648" w14:textId="5EC0749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34(4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65)</w:t>
            </w:r>
          </w:p>
        </w:tc>
        <w:tc>
          <w:tcPr>
            <w:tcW w:w="688" w:type="pct"/>
            <w:shd w:val="clear" w:color="auto" w:fill="FFFFFF"/>
          </w:tcPr>
          <w:p w14:paraId="64B2F8B3" w14:textId="6C3ABCC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9(-0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44CC1" w14:textId="6A0F819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66(6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7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15870" w14:textId="25924EF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95(5.5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3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A8FBD" w14:textId="1A1B675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6(-0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3)</w:t>
            </w:r>
          </w:p>
        </w:tc>
      </w:tr>
      <w:tr w:rsidR="00ED7E82" w:rsidRPr="00FA6199" w14:paraId="2C2C560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AFB9D" w14:textId="545F209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39B09" w14:textId="68BECA3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85(4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9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FA2C7" w14:textId="0DDC07E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60(6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33)</w:t>
            </w:r>
          </w:p>
        </w:tc>
        <w:tc>
          <w:tcPr>
            <w:tcW w:w="688" w:type="pct"/>
            <w:shd w:val="clear" w:color="auto" w:fill="FFFFFF"/>
          </w:tcPr>
          <w:p w14:paraId="17B63390" w14:textId="76EC617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6(0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0B930" w14:textId="42C39E8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51(7.7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1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D3EA2" w14:textId="36EA026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60(8.8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5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8784F" w14:textId="7B9E68E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7(-0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</w:tr>
      <w:tr w:rsidR="00ED7E82" w:rsidRPr="00FA6199" w14:paraId="7EC87FDF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D1BFE" w14:textId="6073273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A3C3" w14:textId="4ABCC90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50(19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9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22411" w14:textId="09CD480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42(8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99)</w:t>
            </w:r>
          </w:p>
        </w:tc>
        <w:tc>
          <w:tcPr>
            <w:tcW w:w="688" w:type="pct"/>
            <w:shd w:val="clear" w:color="auto" w:fill="FFFFFF"/>
          </w:tcPr>
          <w:p w14:paraId="3C56A7A0" w14:textId="67E0ACB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75(-3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8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43760" w14:textId="3989870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29(30.2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3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5635" w14:textId="76218FF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67(8.9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8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124AA" w14:textId="4720C64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4.06(-5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91)</w:t>
            </w:r>
          </w:p>
        </w:tc>
      </w:tr>
      <w:tr w:rsidR="00ED7E82" w:rsidRPr="00FA6199" w14:paraId="60D09D6F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805A" w14:textId="3CB520D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EDDBB" w14:textId="32EBB11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67(4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5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D0B1A" w14:textId="5E5208E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10(5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31)</w:t>
            </w:r>
          </w:p>
        </w:tc>
        <w:tc>
          <w:tcPr>
            <w:tcW w:w="688" w:type="pct"/>
            <w:shd w:val="clear" w:color="auto" w:fill="FFFFFF"/>
          </w:tcPr>
          <w:p w14:paraId="5E363E0F" w14:textId="4C23CCA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2(0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1F1A2" w14:textId="680936B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20(8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7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A72B" w14:textId="2FF75A0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81(8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9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D1C38" w14:textId="69199A1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5(0.1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0)</w:t>
            </w:r>
          </w:p>
        </w:tc>
      </w:tr>
      <w:tr w:rsidR="00ED7E82" w:rsidRPr="00FA6199" w14:paraId="22653F9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4865D" w14:textId="0BB964C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36BDD" w14:textId="5CA4320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56(3.6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8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BB1B" w14:textId="2BD79D7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75(3.8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62)</w:t>
            </w:r>
          </w:p>
        </w:tc>
        <w:tc>
          <w:tcPr>
            <w:tcW w:w="688" w:type="pct"/>
            <w:shd w:val="clear" w:color="auto" w:fill="FFFFFF"/>
          </w:tcPr>
          <w:p w14:paraId="781EB814" w14:textId="6E1E58F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1(-0.9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66F8C" w14:textId="79350BD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54(6.8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1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223D2" w14:textId="3FE73AD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78(5.8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9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50E60" w14:textId="3520E0E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3(-1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7)</w:t>
            </w:r>
          </w:p>
        </w:tc>
      </w:tr>
      <w:tr w:rsidR="00ED7E82" w:rsidRPr="00FA6199" w14:paraId="33A44B12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60922" w14:textId="625BA7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Fiji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91F71" w14:textId="1CECC81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85(1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9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7ED79" w14:textId="1666500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59(1.7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0)</w:t>
            </w:r>
          </w:p>
        </w:tc>
        <w:tc>
          <w:tcPr>
            <w:tcW w:w="688" w:type="pct"/>
            <w:shd w:val="clear" w:color="auto" w:fill="FFFFFF"/>
          </w:tcPr>
          <w:p w14:paraId="1717D8D3" w14:textId="5106C45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2(-0.3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D4748" w14:textId="55F3856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33(2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6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464BC" w14:textId="51B302A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80(1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9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3006" w14:textId="068DA74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6(-0.6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1)</w:t>
            </w:r>
          </w:p>
        </w:tc>
      </w:tr>
      <w:tr w:rsidR="00ED7E82" w:rsidRPr="00FA6199" w14:paraId="188E3C9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0B2CD" w14:textId="7140E27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4455" w14:textId="2D044F4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25(26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4.4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22CE6" w14:textId="4BDB407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05(23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80)</w:t>
            </w:r>
          </w:p>
        </w:tc>
        <w:tc>
          <w:tcPr>
            <w:tcW w:w="688" w:type="pct"/>
            <w:shd w:val="clear" w:color="auto" w:fill="FFFFFF"/>
          </w:tcPr>
          <w:p w14:paraId="7423332A" w14:textId="259915B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28(-1.8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A6EDC" w14:textId="059790A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03(22.8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0.6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BC07F" w14:textId="4754A5E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10(22.3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2.0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4820E" w14:textId="2E14597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8(-0.9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2)</w:t>
            </w:r>
          </w:p>
        </w:tc>
      </w:tr>
      <w:tr w:rsidR="00ED7E82" w:rsidRPr="00FA6199" w14:paraId="0A99993A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716BE" w14:textId="613E147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3F1B" w14:textId="47191D5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60(27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0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BE9C" w14:textId="376CC88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69(23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5.21)</w:t>
            </w:r>
          </w:p>
        </w:tc>
        <w:tc>
          <w:tcPr>
            <w:tcW w:w="688" w:type="pct"/>
            <w:shd w:val="clear" w:color="auto" w:fill="FFFFFF"/>
          </w:tcPr>
          <w:p w14:paraId="0567C33F" w14:textId="51ADA21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8(-0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C37DC" w14:textId="36376E8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69(30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4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7DBAC" w14:textId="60E2F32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64(34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0.5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32CC6" w14:textId="40E504F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5(0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9)</w:t>
            </w:r>
          </w:p>
        </w:tc>
      </w:tr>
      <w:tr w:rsidR="00ED7E82" w:rsidRPr="00FA6199" w14:paraId="66C66768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7EBC2" w14:textId="25A46D5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C5953" w14:textId="6231D4F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34(3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2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BBBEA" w14:textId="1B59CFE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30(4.2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38)</w:t>
            </w:r>
          </w:p>
        </w:tc>
        <w:tc>
          <w:tcPr>
            <w:tcW w:w="688" w:type="pct"/>
            <w:shd w:val="clear" w:color="auto" w:fill="FFFFFF"/>
          </w:tcPr>
          <w:p w14:paraId="0F15B12E" w14:textId="4D8303B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5(0.1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671F9" w14:textId="4594A01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45(4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9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F1EB8" w14:textId="70C9C51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95(5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1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A5AB3" w14:textId="63DB348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8(0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</w:tr>
      <w:tr w:rsidR="00ED7E82" w:rsidRPr="00FA6199" w14:paraId="276412FF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9ED93" w14:textId="3003F82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16B7" w14:textId="0ED224D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37(24.5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8.3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03D0D" w14:textId="28C5FAE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6.75(39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1.36)</w:t>
            </w:r>
          </w:p>
        </w:tc>
        <w:tc>
          <w:tcPr>
            <w:tcW w:w="688" w:type="pct"/>
            <w:shd w:val="clear" w:color="auto" w:fill="FFFFFF"/>
          </w:tcPr>
          <w:p w14:paraId="456E68FD" w14:textId="64CBFD3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5(1.0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5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A9BDD" w14:textId="73BEFFB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09(16.8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3.4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A3D88" w14:textId="141BF15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97(23.6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2.4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78D9" w14:textId="68CBC85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2(0.6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</w:p>
        </w:tc>
      </w:tr>
      <w:tr w:rsidR="00ED7E82" w:rsidRPr="00FA6199" w14:paraId="1E4DA661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98545" w14:textId="2353BD9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9097" w14:textId="5A6BCD3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07(9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6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9D99A" w14:textId="3C791B2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80(10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89)</w:t>
            </w:r>
          </w:p>
        </w:tc>
        <w:tc>
          <w:tcPr>
            <w:tcW w:w="688" w:type="pct"/>
            <w:shd w:val="clear" w:color="auto" w:fill="FFFFFF"/>
          </w:tcPr>
          <w:p w14:paraId="229426FA" w14:textId="462B37A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3(-0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46CF2" w14:textId="01327AE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1(10.2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3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4794D" w14:textId="2DD4E5D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31(11.1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98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3C58" w14:textId="1E42DBF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2(-0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</w:tr>
      <w:tr w:rsidR="00ED7E82" w:rsidRPr="00FA6199" w14:paraId="16B9817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4A9BD" w14:textId="5E9C55D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6A9C" w14:textId="55B68CF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0.60(41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3.2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D04C" w14:textId="51C7902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6.77(46.6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1.61)</w:t>
            </w:r>
          </w:p>
        </w:tc>
        <w:tc>
          <w:tcPr>
            <w:tcW w:w="688" w:type="pct"/>
            <w:shd w:val="clear" w:color="auto" w:fill="FFFFFF"/>
          </w:tcPr>
          <w:p w14:paraId="532BDC65" w14:textId="5E563CC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6(0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859BC" w14:textId="682B615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2.30(40.4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7.0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77894" w14:textId="246968D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2.16(57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9.8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9CC90" w14:textId="2A257BA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58(1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5)</w:t>
            </w:r>
          </w:p>
        </w:tc>
      </w:tr>
      <w:tr w:rsidR="00ED7E82" w:rsidRPr="00FA6199" w14:paraId="7F0EBE9A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85AD7" w14:textId="2E96F89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1D52F" w14:textId="261BF24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4.42(25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7.7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C0ED7" w14:textId="306E528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54(20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0.20)</w:t>
            </w:r>
          </w:p>
        </w:tc>
        <w:tc>
          <w:tcPr>
            <w:tcW w:w="688" w:type="pct"/>
            <w:shd w:val="clear" w:color="auto" w:fill="FFFFFF"/>
          </w:tcPr>
          <w:p w14:paraId="70C2E1BA" w14:textId="1986B8A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7(-0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12E0A" w14:textId="3937E0B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03(15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1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00402" w14:textId="6C672E3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75(12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5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69A6B" w14:textId="5B5F468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3(-0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5)</w:t>
            </w:r>
          </w:p>
        </w:tc>
      </w:tr>
      <w:tr w:rsidR="00ED7E82" w:rsidRPr="00FA6199" w14:paraId="24BEA3D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7BD1D" w14:textId="52F7611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ED335" w14:textId="2C6D97D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56(5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5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971A5" w14:textId="4AE013C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08(6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3)</w:t>
            </w:r>
          </w:p>
        </w:tc>
        <w:tc>
          <w:tcPr>
            <w:tcW w:w="688" w:type="pct"/>
            <w:shd w:val="clear" w:color="auto" w:fill="FFFFFF"/>
          </w:tcPr>
          <w:p w14:paraId="51DB6E13" w14:textId="3CDDEBA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6(0.6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7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C5E61" w14:textId="6ECD4A3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35(6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4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54D9" w14:textId="72E10A3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31(8.1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9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D1013" w14:textId="52CABAF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6(0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6)</w:t>
            </w:r>
          </w:p>
        </w:tc>
      </w:tr>
      <w:tr w:rsidR="00ED7E82" w:rsidRPr="00FA6199" w14:paraId="205174B9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0B9C" w14:textId="77540E7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72D98" w14:textId="3D5F3C2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02(32.2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7.8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D1CD3" w14:textId="761FF4E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6.03(30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3.56)</w:t>
            </w:r>
          </w:p>
        </w:tc>
        <w:tc>
          <w:tcPr>
            <w:tcW w:w="688" w:type="pct"/>
            <w:shd w:val="clear" w:color="auto" w:fill="FFFFFF"/>
          </w:tcPr>
          <w:p w14:paraId="1AC59E56" w14:textId="5F5CC5C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6(-0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C2CA" w14:textId="018DE6B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5.54(42.3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0.3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E9DDF" w14:textId="1337822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1.20(35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8.2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2970" w14:textId="3C72D1E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5(-0.1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</w:tr>
      <w:tr w:rsidR="00ED7E82" w:rsidRPr="00FA6199" w14:paraId="36EF7F08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7982C" w14:textId="6EBBA8A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renad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CE51" w14:textId="266FEC4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71(27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0.1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B67D" w14:textId="5AB26D4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09(17.3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81)</w:t>
            </w:r>
          </w:p>
        </w:tc>
        <w:tc>
          <w:tcPr>
            <w:tcW w:w="688" w:type="pct"/>
            <w:shd w:val="clear" w:color="auto" w:fill="FFFFFF"/>
          </w:tcPr>
          <w:p w14:paraId="104CC511" w14:textId="5B6C029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62(-1.8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3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CB66" w14:textId="6E5ABA5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91(31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1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EDCE" w14:textId="62B4748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32(21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1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2EB73" w14:textId="52A1545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62(-1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40)</w:t>
            </w:r>
          </w:p>
        </w:tc>
      </w:tr>
      <w:tr w:rsidR="00ED7E82" w:rsidRPr="00FA6199" w14:paraId="6C6731B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93119" w14:textId="3042A63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D41BB" w14:textId="244B392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3(1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8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F7EDF" w14:textId="712D7CC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39(1.6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31)</w:t>
            </w:r>
          </w:p>
        </w:tc>
        <w:tc>
          <w:tcPr>
            <w:tcW w:w="688" w:type="pct"/>
            <w:shd w:val="clear" w:color="auto" w:fill="FFFFFF"/>
          </w:tcPr>
          <w:p w14:paraId="27262F53" w14:textId="601302E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4(0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6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4746" w14:textId="1987E27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33(1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02124" w14:textId="6D5D912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29(1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0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464AE" w14:textId="5363DF8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7(0.3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60)</w:t>
            </w:r>
          </w:p>
        </w:tc>
      </w:tr>
      <w:tr w:rsidR="00ED7E82" w:rsidRPr="00FA6199" w14:paraId="63136133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A1BE8" w14:textId="07EFCD8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uatemal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D6D92" w14:textId="162CAF3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26(5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3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14F29" w14:textId="7796C62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63(4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69)</w:t>
            </w:r>
          </w:p>
        </w:tc>
        <w:tc>
          <w:tcPr>
            <w:tcW w:w="688" w:type="pct"/>
            <w:shd w:val="clear" w:color="auto" w:fill="FFFFFF"/>
          </w:tcPr>
          <w:p w14:paraId="31AFDBEA" w14:textId="0B481B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2(-1.2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7766D" w14:textId="16571DE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22(7.7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5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6EA38" w14:textId="0908744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34(6.3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4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45024" w14:textId="6EA5BA6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0(-1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3)</w:t>
            </w:r>
          </w:p>
        </w:tc>
      </w:tr>
      <w:tr w:rsidR="00ED7E82" w:rsidRPr="00FA6199" w14:paraId="740AE62A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4BF7C" w14:textId="15AC47F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2EFB4" w14:textId="36FAD41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7.73(16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1.7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CFBE" w14:textId="3AF972C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2.69(27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5.48)</w:t>
            </w:r>
          </w:p>
        </w:tc>
        <w:tc>
          <w:tcPr>
            <w:tcW w:w="688" w:type="pct"/>
            <w:shd w:val="clear" w:color="auto" w:fill="FFFFFF"/>
          </w:tcPr>
          <w:p w14:paraId="52BD6667" w14:textId="38CD42A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7(0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BA780" w14:textId="16C0FCF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49(10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5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58CFB" w14:textId="107C8B1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11(16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2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E247F" w14:textId="13A50A4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2(0.7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</w:tr>
      <w:tr w:rsidR="00ED7E82" w:rsidRPr="00FA6199" w14:paraId="58E7BF7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CC4C7" w14:textId="0D52017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5F950" w14:textId="34B2029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2.77(26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8.7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A1E91" w14:textId="18CB575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7.33(47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1.34)</w:t>
            </w:r>
          </w:p>
        </w:tc>
        <w:tc>
          <w:tcPr>
            <w:tcW w:w="688" w:type="pct"/>
            <w:shd w:val="clear" w:color="auto" w:fill="FFFFFF"/>
          </w:tcPr>
          <w:p w14:paraId="0E1EFAAB" w14:textId="5B36938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9(1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3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7064" w14:textId="511E56C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7.70(16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1.9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8A471" w14:textId="2B9BC74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25(27.1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7.1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93D0C" w14:textId="34680B6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9(0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</w:tr>
      <w:tr w:rsidR="00ED7E82" w:rsidRPr="00FA6199" w14:paraId="73EF4B3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12BE" w14:textId="1E0DE15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0ED0B" w14:textId="5E42F08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39(19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4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2C005" w14:textId="03F4021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97(20.6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45)</w:t>
            </w:r>
          </w:p>
        </w:tc>
        <w:tc>
          <w:tcPr>
            <w:tcW w:w="688" w:type="pct"/>
            <w:shd w:val="clear" w:color="auto" w:fill="FFFFFF"/>
          </w:tcPr>
          <w:p w14:paraId="21B3C25D" w14:textId="331C750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3(-0.3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8DFB7" w14:textId="76626BE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85(30.9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2.7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B41D3" w14:textId="1A9937B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32(23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2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2D65" w14:textId="0B032BD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2(-0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9)</w:t>
            </w:r>
          </w:p>
        </w:tc>
      </w:tr>
      <w:tr w:rsidR="00ED7E82" w:rsidRPr="00FA6199" w14:paraId="59EE6ED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465ED" w14:textId="158A43D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707BF" w14:textId="11A9E7E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45(11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2.4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0EB47" w14:textId="199B193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59(12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6.11)</w:t>
            </w:r>
          </w:p>
        </w:tc>
        <w:tc>
          <w:tcPr>
            <w:tcW w:w="688" w:type="pct"/>
            <w:shd w:val="clear" w:color="auto" w:fill="FFFFFF"/>
          </w:tcPr>
          <w:p w14:paraId="527BA333" w14:textId="3DECC0C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0(-0.3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DF2D3" w14:textId="1408E02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26(14.7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0.9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94D36" w14:textId="7341673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88(15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5.0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3F22C" w14:textId="5223A4C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5(-0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0)</w:t>
            </w:r>
          </w:p>
        </w:tc>
      </w:tr>
      <w:tr w:rsidR="00ED7E82" w:rsidRPr="00FA6199" w14:paraId="4D381B75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9E7A" w14:textId="745926E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7CC4" w14:textId="07082A4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87(5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6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723A" w14:textId="7BBEF6A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56(4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19)</w:t>
            </w:r>
          </w:p>
        </w:tc>
        <w:tc>
          <w:tcPr>
            <w:tcW w:w="688" w:type="pct"/>
            <w:shd w:val="clear" w:color="auto" w:fill="FFFFFF"/>
          </w:tcPr>
          <w:p w14:paraId="267388C0" w14:textId="6F72121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18(-1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0D52" w14:textId="7A84FA2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35(7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2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7EADD" w14:textId="2592C71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92(6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8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A05A9" w14:textId="20AD8BE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2(-1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5)</w:t>
            </w:r>
          </w:p>
        </w:tc>
      </w:tr>
      <w:tr w:rsidR="00ED7E82" w:rsidRPr="00FA6199" w14:paraId="4C360A3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2231A" w14:textId="1B376F8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9A737" w14:textId="1D1180D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43(35.7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2.6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0ABBD" w14:textId="730472F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06(32.9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4.32)</w:t>
            </w:r>
          </w:p>
        </w:tc>
        <w:tc>
          <w:tcPr>
            <w:tcW w:w="688" w:type="pct"/>
            <w:shd w:val="clear" w:color="auto" w:fill="FFFFFF"/>
          </w:tcPr>
          <w:p w14:paraId="173FA877" w14:textId="1A95845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1(-0.4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276E" w14:textId="6330564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0.61(32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0.5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9B3F" w14:textId="4E08A4C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0.08(31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1.0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2BC7F" w14:textId="409DE65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1(-0.4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</w:tr>
      <w:tr w:rsidR="00ED7E82" w:rsidRPr="00FA6199" w14:paraId="5E00DAFA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37F2E" w14:textId="38BE334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EA51" w14:textId="1984E50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0.90(36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7.7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400C4" w14:textId="0DDDC4B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4.53(31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1.26)</w:t>
            </w:r>
          </w:p>
        </w:tc>
        <w:tc>
          <w:tcPr>
            <w:tcW w:w="688" w:type="pct"/>
            <w:shd w:val="clear" w:color="auto" w:fill="FFFFFF"/>
          </w:tcPr>
          <w:p w14:paraId="1932563C" w14:textId="3B366E2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3(-0.9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97315" w14:textId="7C3AE11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16(38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1.8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09C0E" w14:textId="2DBC006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5.85(35.9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8.4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FC476" w14:textId="53D6567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2(-0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2)</w:t>
            </w:r>
          </w:p>
        </w:tc>
      </w:tr>
      <w:tr w:rsidR="00ED7E82" w:rsidRPr="00FA6199" w14:paraId="6F573D3E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D8940" w14:textId="73C2358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53B0" w14:textId="4531C9E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55(8.6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3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4EF1" w14:textId="34F2AF8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72(9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71)</w:t>
            </w:r>
          </w:p>
        </w:tc>
        <w:tc>
          <w:tcPr>
            <w:tcW w:w="688" w:type="pct"/>
            <w:shd w:val="clear" w:color="auto" w:fill="FFFFFF"/>
          </w:tcPr>
          <w:p w14:paraId="46E3293A" w14:textId="369FF66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0(-0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80224" w14:textId="4246305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02(11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0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7073B" w14:textId="14CC28A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16(10.9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1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D287F" w14:textId="5AE4DD4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0(-0.6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0)</w:t>
            </w:r>
          </w:p>
        </w:tc>
      </w:tr>
      <w:tr w:rsidR="00ED7E82" w:rsidRPr="00FA6199" w14:paraId="401823C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55AB4" w14:textId="7C8D981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56384" w14:textId="20CC4EF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96(2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1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7744E" w14:textId="0F233B3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5(2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20)</w:t>
            </w:r>
          </w:p>
        </w:tc>
        <w:tc>
          <w:tcPr>
            <w:tcW w:w="688" w:type="pct"/>
            <w:shd w:val="clear" w:color="auto" w:fill="FFFFFF"/>
          </w:tcPr>
          <w:p w14:paraId="196CABD4" w14:textId="7DB1755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66(-1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5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42EA8" w14:textId="7CBF31D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91(5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6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EBAFE" w14:textId="47C1A17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07(4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9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8ABEA" w14:textId="45CF647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12(-2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94)</w:t>
            </w:r>
          </w:p>
        </w:tc>
      </w:tr>
      <w:tr w:rsidR="00ED7E82" w:rsidRPr="00FA6199" w14:paraId="718750DE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12ED4" w14:textId="5F0FE4B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7B4C" w14:textId="09CA92E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63(4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0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CC4E4" w14:textId="0E6205D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64(5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92)</w:t>
            </w:r>
          </w:p>
        </w:tc>
        <w:tc>
          <w:tcPr>
            <w:tcW w:w="688" w:type="pct"/>
            <w:shd w:val="clear" w:color="auto" w:fill="FFFFFF"/>
          </w:tcPr>
          <w:p w14:paraId="5A29E8A0" w14:textId="16F830C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6(0.7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3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DB3E7" w14:textId="76145EF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66(6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3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46CA" w14:textId="352F597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99(5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9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6AC2" w14:textId="20EB99E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0(0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</w:tr>
      <w:tr w:rsidR="00ED7E82" w:rsidRPr="00FA6199" w14:paraId="1F52B9E2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63DEC" w14:textId="7FC7571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26885" w14:textId="67FC2D2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89(7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6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06B72" w14:textId="4E9BDC1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30(8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10)</w:t>
            </w:r>
          </w:p>
        </w:tc>
        <w:tc>
          <w:tcPr>
            <w:tcW w:w="688" w:type="pct"/>
            <w:shd w:val="clear" w:color="auto" w:fill="FFFFFF"/>
          </w:tcPr>
          <w:p w14:paraId="42F99A0E" w14:textId="45F48B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1(-0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495DB" w14:textId="0C1F4C3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20(9.6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2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C907" w14:textId="5C4F0B4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27(8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1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DC8C" w14:textId="1F696EE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7(-0.7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6)</w:t>
            </w:r>
          </w:p>
        </w:tc>
      </w:tr>
      <w:tr w:rsidR="00ED7E82" w:rsidRPr="00FA6199" w14:paraId="75E24D78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1D078" w14:textId="1D65EAA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75C5F" w14:textId="7F0868E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41(23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1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F54A5" w14:textId="33E6BA7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48(26.7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4.64)</w:t>
            </w:r>
          </w:p>
        </w:tc>
        <w:tc>
          <w:tcPr>
            <w:tcW w:w="688" w:type="pct"/>
            <w:shd w:val="clear" w:color="auto" w:fill="FFFFFF"/>
          </w:tcPr>
          <w:p w14:paraId="6C7ACFA5" w14:textId="4D1CADD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1(0.5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C063C" w14:textId="1FD30E1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78(31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5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7FBAB" w14:textId="17DBB1C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11(29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8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EC116" w14:textId="691247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0(-0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</w:tr>
      <w:tr w:rsidR="00ED7E82" w:rsidRPr="00FA6199" w14:paraId="044EFBA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E4B1" w14:textId="69E89B2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C0397" w14:textId="5C3D236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01(16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4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26E8D" w14:textId="58D5F2E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38(17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99)</w:t>
            </w:r>
          </w:p>
        </w:tc>
        <w:tc>
          <w:tcPr>
            <w:tcW w:w="688" w:type="pct"/>
            <w:shd w:val="clear" w:color="auto" w:fill="FFFFFF"/>
          </w:tcPr>
          <w:p w14:paraId="558C2543" w14:textId="5D2C758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7(-1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75CE9" w14:textId="14BB85D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09(18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1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434FB" w14:textId="0F711D2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83(18.5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6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14EF7" w14:textId="6C17CA3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4(-0.8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</w:tr>
      <w:tr w:rsidR="00ED7E82" w:rsidRPr="00FA6199" w14:paraId="63C33C5F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9DA30" w14:textId="1B94283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45911" w14:textId="370C963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26(16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7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9B27A" w14:textId="7FC8978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26(15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52)</w:t>
            </w:r>
          </w:p>
        </w:tc>
        <w:tc>
          <w:tcPr>
            <w:tcW w:w="688" w:type="pct"/>
            <w:shd w:val="clear" w:color="auto" w:fill="FFFFFF"/>
          </w:tcPr>
          <w:p w14:paraId="17262569" w14:textId="5401B4F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5(-0.1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B2F7B" w14:textId="7B0B409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56(19.2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6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94B91" w14:textId="6195DA8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46(22.8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9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4B0E7" w14:textId="360CD2D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8(0.5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</w:tr>
      <w:tr w:rsidR="00ED7E82" w:rsidRPr="00FA6199" w14:paraId="01D0F87E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FFA07" w14:textId="1DD8918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BF80" w14:textId="311F922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83(6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7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6CFD" w14:textId="7572A73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56(8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25)</w:t>
            </w:r>
          </w:p>
        </w:tc>
        <w:tc>
          <w:tcPr>
            <w:tcW w:w="688" w:type="pct"/>
            <w:shd w:val="clear" w:color="auto" w:fill="FFFFFF"/>
          </w:tcPr>
          <w:p w14:paraId="1E8D418E" w14:textId="078D0FA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7(0.3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8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828C7" w14:textId="7B86515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81(8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4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130C2" w14:textId="65ACDB5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46(9.1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5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873D9" w14:textId="3D299F5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7(-0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</w:tr>
      <w:tr w:rsidR="00ED7E82" w:rsidRPr="00FA6199" w14:paraId="66F989C8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9B724" w14:textId="18542BC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3B0DA" w14:textId="4946272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47(5.6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8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84B2" w14:textId="37FA82D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42(4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00)</w:t>
            </w:r>
          </w:p>
        </w:tc>
        <w:tc>
          <w:tcPr>
            <w:tcW w:w="688" w:type="pct"/>
            <w:shd w:val="clear" w:color="auto" w:fill="FFFFFF"/>
          </w:tcPr>
          <w:p w14:paraId="4AF53CCA" w14:textId="0593DE4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9(-1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F8917" w14:textId="6DCFD1A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18(6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9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B0727" w14:textId="407A75A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65(4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5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E4E2B" w14:textId="4BEE0BD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15(-1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3)</w:t>
            </w:r>
          </w:p>
        </w:tc>
      </w:tr>
      <w:tr w:rsidR="00ED7E82" w:rsidRPr="00FA6199" w14:paraId="072C0B4E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7A669" w14:textId="701F760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7BB13" w14:textId="5E9D382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53(7.6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7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092D4" w14:textId="715C5F6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58(7.9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87)</w:t>
            </w:r>
          </w:p>
        </w:tc>
        <w:tc>
          <w:tcPr>
            <w:tcW w:w="688" w:type="pct"/>
            <w:shd w:val="clear" w:color="auto" w:fill="FFFFFF"/>
          </w:tcPr>
          <w:p w14:paraId="0B7F8367" w14:textId="6177808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0(0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280CF" w14:textId="2C56DFD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26(10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8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47C1D" w14:textId="687F1BF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22(10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7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A2220" w14:textId="7F94BF3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6(-0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</w:tr>
      <w:tr w:rsidR="00ED7E82" w:rsidRPr="00FA6199" w14:paraId="6039590F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A7578" w14:textId="020018D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5708" w14:textId="7A52A1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54(15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4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CB0F7" w14:textId="0E7E015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27(19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76)</w:t>
            </w:r>
          </w:p>
        </w:tc>
        <w:tc>
          <w:tcPr>
            <w:tcW w:w="688" w:type="pct"/>
            <w:shd w:val="clear" w:color="auto" w:fill="FFFFFF"/>
          </w:tcPr>
          <w:p w14:paraId="0742EF25" w14:textId="768091E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6(-0.1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E521" w14:textId="5920512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11(19.2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2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E170C" w14:textId="0D22C11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71(18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9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7356D" w14:textId="5481442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0(-0.7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8)</w:t>
            </w:r>
          </w:p>
        </w:tc>
      </w:tr>
      <w:tr w:rsidR="00ED7E82" w:rsidRPr="00FA6199" w14:paraId="5053A408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72B6" w14:textId="58C543A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ny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F76EC" w14:textId="3CB6C3B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79(3.6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4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22E85" w14:textId="2522A71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42(4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00)</w:t>
            </w:r>
          </w:p>
        </w:tc>
        <w:tc>
          <w:tcPr>
            <w:tcW w:w="688" w:type="pct"/>
            <w:shd w:val="clear" w:color="auto" w:fill="FFFFFF"/>
          </w:tcPr>
          <w:p w14:paraId="16E26094" w14:textId="39AFAFC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6(0.3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C1F5" w14:textId="7293AE5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31(6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6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B2F0" w14:textId="03AD848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09(6.9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3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78059" w14:textId="34DED64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1(0.1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</w:tr>
      <w:tr w:rsidR="00ED7E82" w:rsidRPr="00FA6199" w14:paraId="3B20950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8AE9C" w14:textId="22C2025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F5922" w14:textId="0AC5DE2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36(1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B4B9C" w14:textId="5CDC831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57(1.6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3)</w:t>
            </w:r>
          </w:p>
        </w:tc>
        <w:tc>
          <w:tcPr>
            <w:tcW w:w="688" w:type="pct"/>
            <w:shd w:val="clear" w:color="auto" w:fill="FFFFFF"/>
          </w:tcPr>
          <w:p w14:paraId="5DAB2ED9" w14:textId="4C58BB6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1(0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806F8" w14:textId="1A91EB5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15(1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9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04364" w14:textId="32D88B2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23(2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8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6315D" w14:textId="54BA93E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5(0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</w:tr>
      <w:tr w:rsidR="00ED7E82" w:rsidRPr="00FA6199" w14:paraId="5AA1A54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EC83" w14:textId="07E0A0D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840CB" w14:textId="02B8DB3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57(7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7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9877" w14:textId="6BCBF35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55(8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24)</w:t>
            </w:r>
          </w:p>
        </w:tc>
        <w:tc>
          <w:tcPr>
            <w:tcW w:w="688" w:type="pct"/>
            <w:shd w:val="clear" w:color="auto" w:fill="FFFFFF"/>
          </w:tcPr>
          <w:p w14:paraId="77378208" w14:textId="72F300C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6(-0.6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6A19" w14:textId="67FEF1A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07(7.0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2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FFAA1" w14:textId="31554B1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27(8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5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EB926" w14:textId="5E54C7D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1(-0.3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</w:tr>
      <w:tr w:rsidR="00ED7E82" w:rsidRPr="00FA6199" w14:paraId="20397FF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F1AD2" w14:textId="4F864A4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4A556" w14:textId="4786B02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63(16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7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8CD0" w14:textId="1286131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56(9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44)</w:t>
            </w:r>
          </w:p>
        </w:tc>
        <w:tc>
          <w:tcPr>
            <w:tcW w:w="688" w:type="pct"/>
            <w:shd w:val="clear" w:color="auto" w:fill="FFFFFF"/>
          </w:tcPr>
          <w:p w14:paraId="1A444BFF" w14:textId="7581432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53(-3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9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D14E9" w14:textId="4526D4D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72(20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8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7EFFC" w14:textId="3BA97F4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13(10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1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E5901" w14:textId="4BE83E6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3.05(-3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46)</w:t>
            </w:r>
          </w:p>
        </w:tc>
      </w:tr>
      <w:tr w:rsidR="00ED7E82" w:rsidRPr="00FA6199" w14:paraId="58AE6C4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FD3DE" w14:textId="6DDBF27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FC604" w14:textId="4F72BF6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64(1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1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C3D2E" w14:textId="34D475D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36(1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16)</w:t>
            </w:r>
          </w:p>
        </w:tc>
        <w:tc>
          <w:tcPr>
            <w:tcW w:w="688" w:type="pct"/>
            <w:shd w:val="clear" w:color="auto" w:fill="FFFFFF"/>
          </w:tcPr>
          <w:p w14:paraId="0CD99D3C" w14:textId="2D3B080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2(-0.3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2F075" w14:textId="2E2936B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46(2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9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FB868" w14:textId="003CDC4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12(2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2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4A06" w14:textId="113C306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30(-1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23)</w:t>
            </w:r>
          </w:p>
        </w:tc>
      </w:tr>
      <w:tr w:rsidR="00ED7E82" w:rsidRPr="00FA6199" w14:paraId="3FE0E0A3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D6838" w14:textId="29F177F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EDD6" w14:textId="19B83D6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34(21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1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7D4C8" w14:textId="5CC24F3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80(9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87)</w:t>
            </w:r>
          </w:p>
        </w:tc>
        <w:tc>
          <w:tcPr>
            <w:tcW w:w="688" w:type="pct"/>
            <w:shd w:val="clear" w:color="auto" w:fill="FFFFFF"/>
          </w:tcPr>
          <w:p w14:paraId="0D573D5B" w14:textId="729DBC4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73(-3.7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7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1409F" w14:textId="1BC2069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09(30.6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0.3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8D925" w14:textId="5DF1C10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6(11.1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5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F41ED" w14:textId="20E9173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3.63(-4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42)</w:t>
            </w:r>
          </w:p>
        </w:tc>
      </w:tr>
      <w:tr w:rsidR="00ED7E82" w:rsidRPr="00FA6199" w14:paraId="5459C21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6A841" w14:textId="2F93927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193B0" w14:textId="061E487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03(13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8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BAB1D" w14:textId="0C618F7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36(15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35)</w:t>
            </w:r>
          </w:p>
        </w:tc>
        <w:tc>
          <w:tcPr>
            <w:tcW w:w="688" w:type="pct"/>
            <w:shd w:val="clear" w:color="auto" w:fill="FFFFFF"/>
          </w:tcPr>
          <w:p w14:paraId="4043A4D9" w14:textId="5B0EF61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1(0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6C907" w14:textId="557B7F2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46(15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9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B1379" w14:textId="55DAA62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60(15.3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9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6BB3D" w14:textId="4702090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1(-0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5)</w:t>
            </w:r>
          </w:p>
        </w:tc>
      </w:tr>
      <w:tr w:rsidR="00ED7E82" w:rsidRPr="00FA6199" w14:paraId="5EC9755E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6D4C8" w14:textId="4B66123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B586" w14:textId="78AF531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43(3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7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9D0B7" w14:textId="6EE5994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83(5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52)</w:t>
            </w:r>
          </w:p>
        </w:tc>
        <w:tc>
          <w:tcPr>
            <w:tcW w:w="688" w:type="pct"/>
            <w:shd w:val="clear" w:color="auto" w:fill="FFFFFF"/>
          </w:tcPr>
          <w:p w14:paraId="779A6418" w14:textId="2191090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70(1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1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E8A9A" w14:textId="208151F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29(6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1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82ECD" w14:textId="23C456A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24(9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9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86E39" w14:textId="491BBAA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33(0.9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68)</w:t>
            </w:r>
          </w:p>
        </w:tc>
      </w:tr>
      <w:tr w:rsidR="00ED7E82" w:rsidRPr="00FA6199" w14:paraId="3B80ED4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8903B" w14:textId="25D5393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215A7" w14:textId="447797F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11(18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3.9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58900" w14:textId="24BCFCF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27(24.3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9.09)</w:t>
            </w:r>
          </w:p>
        </w:tc>
        <w:tc>
          <w:tcPr>
            <w:tcW w:w="688" w:type="pct"/>
            <w:shd w:val="clear" w:color="auto" w:fill="FFFFFF"/>
          </w:tcPr>
          <w:p w14:paraId="648985DD" w14:textId="4CB144A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0(1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3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9303" w14:textId="17A5891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31(11.9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0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BA76B" w14:textId="5C36FC6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96(14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7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28FBB" w14:textId="0252447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2(0.6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5)</w:t>
            </w:r>
          </w:p>
        </w:tc>
      </w:tr>
      <w:tr w:rsidR="00ED7E82" w:rsidRPr="00FA6199" w14:paraId="4BB44C99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C59E5" w14:textId="0000FB8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8580" w14:textId="572131D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31(3.8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8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B5B24" w14:textId="7C4E088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31(7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45)</w:t>
            </w:r>
          </w:p>
        </w:tc>
        <w:tc>
          <w:tcPr>
            <w:tcW w:w="688" w:type="pct"/>
            <w:shd w:val="clear" w:color="auto" w:fill="FFFFFF"/>
          </w:tcPr>
          <w:p w14:paraId="003D9C9C" w14:textId="68ED13B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48(2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7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DA8F" w14:textId="3168066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41(5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2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E772A" w14:textId="16C992B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94(7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5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E8795" w14:textId="6BE2D28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68(1.4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3)</w:t>
            </w:r>
          </w:p>
        </w:tc>
      </w:tr>
      <w:tr w:rsidR="00ED7E82" w:rsidRPr="00FA6199" w14:paraId="5FBF076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B71E1" w14:textId="40BD356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CBEF3" w14:textId="122701A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75(15.6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7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62D92" w14:textId="6B41910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8(9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09)</w:t>
            </w:r>
          </w:p>
        </w:tc>
        <w:tc>
          <w:tcPr>
            <w:tcW w:w="688" w:type="pct"/>
            <w:shd w:val="clear" w:color="auto" w:fill="FFFFFF"/>
          </w:tcPr>
          <w:p w14:paraId="64327225" w14:textId="483F1D1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2(-1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34C17" w14:textId="72BA43A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33(21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8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AC0EF" w14:textId="4EE3944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47(9.9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5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85B9B" w14:textId="48DC89D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16(-3.0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30)</w:t>
            </w:r>
          </w:p>
        </w:tc>
      </w:tr>
      <w:tr w:rsidR="00ED7E82" w:rsidRPr="00FA6199" w14:paraId="06D9CE48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AA54" w14:textId="35B619A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282A" w14:textId="6E4ACF8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31(23.9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6.1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4B053" w14:textId="5481490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91(23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30)</w:t>
            </w:r>
          </w:p>
        </w:tc>
        <w:tc>
          <w:tcPr>
            <w:tcW w:w="688" w:type="pct"/>
            <w:shd w:val="clear" w:color="auto" w:fill="FFFFFF"/>
          </w:tcPr>
          <w:p w14:paraId="291B8EAF" w14:textId="6DFC8DB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7(-0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6B3CD" w14:textId="004F822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7.22(30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5.5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C9DCE" w14:textId="7D72952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30(30.9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2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EDBF9" w14:textId="7D4EAC9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4(0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1)</w:t>
            </w:r>
          </w:p>
        </w:tc>
      </w:tr>
      <w:tr w:rsidR="00ED7E82" w:rsidRPr="00FA6199" w14:paraId="0078B39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4611" w14:textId="260287E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BF6EE" w14:textId="7FDD8D6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36(4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6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F2EE" w14:textId="6EF5AE1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34(5.7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43)</w:t>
            </w:r>
          </w:p>
        </w:tc>
        <w:tc>
          <w:tcPr>
            <w:tcW w:w="688" w:type="pct"/>
            <w:shd w:val="clear" w:color="auto" w:fill="FFFFFF"/>
          </w:tcPr>
          <w:p w14:paraId="53EFAC52" w14:textId="30D3E52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1(0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7E80E" w14:textId="04C03A0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16(7.3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6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E5C1F" w14:textId="10D4461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06(7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2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0DA05" w14:textId="0694DFD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9(-0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4)</w:t>
            </w:r>
          </w:p>
        </w:tc>
      </w:tr>
      <w:tr w:rsidR="00ED7E82" w:rsidRPr="00FA6199" w14:paraId="2B65FDC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0738" w14:textId="4A23EB1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4B4E1" w14:textId="071953E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91(4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1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BF04B" w14:textId="3C0CC9B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72(4.6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53)</w:t>
            </w:r>
          </w:p>
        </w:tc>
        <w:tc>
          <w:tcPr>
            <w:tcW w:w="688" w:type="pct"/>
            <w:shd w:val="clear" w:color="auto" w:fill="FFFFFF"/>
          </w:tcPr>
          <w:p w14:paraId="5AFBFCA9" w14:textId="5877682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1(-0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E8B8" w14:textId="6F95505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55(7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7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FC625" w14:textId="3E899FB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96(7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18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1311E" w14:textId="6FD93BF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4(-0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2)</w:t>
            </w:r>
          </w:p>
        </w:tc>
      </w:tr>
      <w:tr w:rsidR="00ED7E82" w:rsidRPr="00FA6199" w14:paraId="3E34FB7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67A45" w14:textId="5EFF23E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D568D" w14:textId="03DCAFA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6(1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E1C85" w14:textId="485D276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73(1.8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7)</w:t>
            </w:r>
          </w:p>
        </w:tc>
        <w:tc>
          <w:tcPr>
            <w:tcW w:w="688" w:type="pct"/>
            <w:shd w:val="clear" w:color="auto" w:fill="FFFFFF"/>
          </w:tcPr>
          <w:p w14:paraId="20C8F5FD" w14:textId="7933114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56(1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70A63" w14:textId="7588982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32(1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0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67818" w14:textId="47386A4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0(1.9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4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9FB93" w14:textId="265028A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1(0.3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0)</w:t>
            </w:r>
          </w:p>
        </w:tc>
      </w:tr>
      <w:tr w:rsidR="00ED7E82" w:rsidRPr="00FA6199" w14:paraId="1E27A56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B006" w14:textId="7D113E7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D7FD7" w14:textId="4549123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12(1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7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E34A5" w14:textId="3592E97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9(1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6)</w:t>
            </w:r>
          </w:p>
        </w:tc>
        <w:tc>
          <w:tcPr>
            <w:tcW w:w="688" w:type="pct"/>
            <w:shd w:val="clear" w:color="auto" w:fill="FFFFFF"/>
          </w:tcPr>
          <w:p w14:paraId="6536D07B" w14:textId="5888A48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7(-0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72151" w14:textId="403A3F2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55(3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6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61385" w14:textId="4A03667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69(2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8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788CB" w14:textId="43BF55C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01(-2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85)</w:t>
            </w:r>
          </w:p>
        </w:tc>
      </w:tr>
      <w:tr w:rsidR="00ED7E82" w:rsidRPr="00FA6199" w14:paraId="715411AF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1D342" w14:textId="19973EF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27F91" w14:textId="3ABC85C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6.26(33.8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5.2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4A96E" w14:textId="416783D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9.78(43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4.49)</w:t>
            </w:r>
          </w:p>
        </w:tc>
        <w:tc>
          <w:tcPr>
            <w:tcW w:w="688" w:type="pct"/>
            <w:shd w:val="clear" w:color="auto" w:fill="FFFFFF"/>
          </w:tcPr>
          <w:p w14:paraId="3BCCC713" w14:textId="1CDF63B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7(0.5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B5412" w14:textId="6510A1B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91(20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8.3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50B23" w14:textId="0C52B06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6.73(26.6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2.5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8F3F6" w14:textId="09FEE11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7(0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</w:tr>
      <w:tr w:rsidR="00ED7E82" w:rsidRPr="00FA6199" w14:paraId="53D7E65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76760" w14:textId="5A585A3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5B102" w14:textId="181FDA8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31(16.2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1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4591D" w14:textId="621D724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01(18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77)</w:t>
            </w:r>
          </w:p>
        </w:tc>
        <w:tc>
          <w:tcPr>
            <w:tcW w:w="688" w:type="pct"/>
            <w:shd w:val="clear" w:color="auto" w:fill="FFFFFF"/>
          </w:tcPr>
          <w:p w14:paraId="5DFCA1B7" w14:textId="3BCA5C8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3(0.3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C5364" w14:textId="321FC64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34(19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7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80DCE" w14:textId="61268E5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66(21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58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64F96" w14:textId="0A36709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7(0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</w:tr>
      <w:tr w:rsidR="00ED7E82" w:rsidRPr="00FA6199" w14:paraId="66F921D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D5275" w14:textId="0A8A7FF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10FB8" w14:textId="0F3917B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21(1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1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4EF0C" w14:textId="18A9A97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46(1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3)</w:t>
            </w:r>
          </w:p>
        </w:tc>
        <w:tc>
          <w:tcPr>
            <w:tcW w:w="688" w:type="pct"/>
            <w:shd w:val="clear" w:color="auto" w:fill="FFFFFF"/>
          </w:tcPr>
          <w:p w14:paraId="655AD8A6" w14:textId="558101C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0(0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02BDD" w14:textId="044B6FB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32(2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8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F8B95" w14:textId="70AE698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82(1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2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ACC37" w14:textId="6F534AD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9(-0.7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8)</w:t>
            </w:r>
          </w:p>
        </w:tc>
      </w:tr>
      <w:tr w:rsidR="00ED7E82" w:rsidRPr="00FA6199" w14:paraId="3DDDA70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3EFFF" w14:textId="7E5C349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uritan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B0100" w14:textId="73B11B3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25(13.3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9.7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1E1E" w14:textId="70093E3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61(22.8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0.03)</w:t>
            </w:r>
          </w:p>
        </w:tc>
        <w:tc>
          <w:tcPr>
            <w:tcW w:w="688" w:type="pct"/>
            <w:shd w:val="clear" w:color="auto" w:fill="FFFFFF"/>
          </w:tcPr>
          <w:p w14:paraId="64C326D6" w14:textId="097ECDE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1(0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2D6C4" w14:textId="31BD013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71(9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9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5F087" w14:textId="7912194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33(14.8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9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91DEB" w14:textId="186F3F1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1(0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1)</w:t>
            </w:r>
          </w:p>
        </w:tc>
      </w:tr>
      <w:tr w:rsidR="00ED7E82" w:rsidRPr="00FA6199" w14:paraId="7BCACC3F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652C" w14:textId="325998F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F3A93" w14:textId="53FA437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78(2.2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5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70155" w14:textId="6389C4D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37(6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46)</w:t>
            </w:r>
          </w:p>
        </w:tc>
        <w:tc>
          <w:tcPr>
            <w:tcW w:w="688" w:type="pct"/>
            <w:shd w:val="clear" w:color="auto" w:fill="FFFFFF"/>
          </w:tcPr>
          <w:p w14:paraId="330FD319" w14:textId="2176B3E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48(1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8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61200" w14:textId="541C3A6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2(3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3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D68F0" w14:textId="74508D7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33(9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2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F77FC" w14:textId="7715848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28(0.7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3)</w:t>
            </w:r>
          </w:p>
        </w:tc>
      </w:tr>
      <w:tr w:rsidR="00ED7E82" w:rsidRPr="00FA6199" w14:paraId="3BD1F79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A7497" w14:textId="324DD9A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78751" w14:textId="6BEBE14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46(5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7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F0CB0" w14:textId="2420CE3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15(6.0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30)</w:t>
            </w:r>
          </w:p>
        </w:tc>
        <w:tc>
          <w:tcPr>
            <w:tcW w:w="688" w:type="pct"/>
            <w:shd w:val="clear" w:color="auto" w:fill="FFFFFF"/>
          </w:tcPr>
          <w:p w14:paraId="1A0971C3" w14:textId="41CB265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68(1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2A5D0" w14:textId="3D5517D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91(10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1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000E3" w14:textId="78B6843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21(9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8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F0CFC" w14:textId="0B81A1E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1(0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3)</w:t>
            </w:r>
          </w:p>
        </w:tc>
      </w:tr>
      <w:tr w:rsidR="00ED7E82" w:rsidRPr="00FA6199" w14:paraId="0D8DE17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41FBF" w14:textId="6FA2BB2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icronesia (Federated States of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2853A" w14:textId="42AD991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4(1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DEDAB" w14:textId="2BB1C0E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6(1.7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98)</w:t>
            </w:r>
          </w:p>
        </w:tc>
        <w:tc>
          <w:tcPr>
            <w:tcW w:w="688" w:type="pct"/>
            <w:shd w:val="clear" w:color="auto" w:fill="FFFFFF"/>
          </w:tcPr>
          <w:p w14:paraId="6DCA77B9" w14:textId="47ED608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2(-0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F010" w14:textId="3D75F9B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0(2.3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5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6250" w14:textId="07B01EE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05(1.9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3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8825B" w14:textId="1CCA0B2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4(-0.6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1)</w:t>
            </w:r>
          </w:p>
        </w:tc>
      </w:tr>
      <w:tr w:rsidR="00ED7E82" w:rsidRPr="00FA6199" w14:paraId="4FA06529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F1DD9" w14:textId="50F35DF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onaco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8C73A" w14:textId="46DF2FB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67(21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6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FDB28" w14:textId="05BBEB3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28(22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42)</w:t>
            </w:r>
          </w:p>
        </w:tc>
        <w:tc>
          <w:tcPr>
            <w:tcW w:w="688" w:type="pct"/>
            <w:shd w:val="clear" w:color="auto" w:fill="FFFFFF"/>
          </w:tcPr>
          <w:p w14:paraId="78A68F1E" w14:textId="30C9A38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8(0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87A29" w14:textId="2D816D5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52(21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0.4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35F58" w14:textId="5E72CD9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84(21.9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0.18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D94C1" w14:textId="3B2F6BE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8(0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</w:tr>
      <w:tr w:rsidR="00ED7E82" w:rsidRPr="00FA6199" w14:paraId="4D757FC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5C6D0" w14:textId="2369155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8F49B" w14:textId="446BF00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08(9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1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C8606" w14:textId="03C0BA9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38(9.7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65)</w:t>
            </w:r>
          </w:p>
        </w:tc>
        <w:tc>
          <w:tcPr>
            <w:tcW w:w="688" w:type="pct"/>
            <w:shd w:val="clear" w:color="auto" w:fill="FFFFFF"/>
          </w:tcPr>
          <w:p w14:paraId="6971A5B7" w14:textId="35BDAB8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5(-0.8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C77DB" w14:textId="5268CBB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47(14.6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2.7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EECB1" w14:textId="1E614C8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41(10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3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B1DDD" w14:textId="6266F24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29(-2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13)</w:t>
            </w:r>
          </w:p>
        </w:tc>
      </w:tr>
      <w:tr w:rsidR="00ED7E82" w:rsidRPr="00FA6199" w14:paraId="577BD13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3BCA0" w14:textId="1163819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81CF8" w14:textId="5FD99D0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00(15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1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C1D93" w14:textId="140D43D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18(14.9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13)</w:t>
            </w:r>
          </w:p>
        </w:tc>
        <w:tc>
          <w:tcPr>
            <w:tcW w:w="688" w:type="pct"/>
            <w:shd w:val="clear" w:color="auto" w:fill="FFFFFF"/>
          </w:tcPr>
          <w:p w14:paraId="41661CBA" w14:textId="267456A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8(0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74B51" w14:textId="3C4D1A8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44(15.7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3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12198" w14:textId="1896349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46(14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2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27C6A" w14:textId="5EC0F6F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2(-0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</w:tr>
      <w:tr w:rsidR="00ED7E82" w:rsidRPr="00FA6199" w14:paraId="76804B0F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00BE" w14:textId="316E79E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A5ED9" w14:textId="55AC464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36(4.9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4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5A545" w14:textId="056A092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97(6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62)</w:t>
            </w:r>
          </w:p>
        </w:tc>
        <w:tc>
          <w:tcPr>
            <w:tcW w:w="688" w:type="pct"/>
            <w:shd w:val="clear" w:color="auto" w:fill="FFFFFF"/>
          </w:tcPr>
          <w:p w14:paraId="21F9B88E" w14:textId="1B5778B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2(0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C6219" w14:textId="7FEC0BF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67(5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2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C4F18" w14:textId="3A792E7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01(6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5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328C8" w14:textId="503FDEB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1(0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</w:tr>
      <w:tr w:rsidR="00ED7E82" w:rsidRPr="00FA6199" w14:paraId="7D84EBF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C6673" w14:textId="7647982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281C" w14:textId="278F7BC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43(4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4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6AE4F" w14:textId="29E0410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94(4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27)</w:t>
            </w:r>
          </w:p>
        </w:tc>
        <w:tc>
          <w:tcPr>
            <w:tcW w:w="688" w:type="pct"/>
            <w:shd w:val="clear" w:color="auto" w:fill="FFFFFF"/>
          </w:tcPr>
          <w:p w14:paraId="55AC664D" w14:textId="7785DA4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7(0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D29DA" w14:textId="1C291FE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34(6.9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1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B6ED5" w14:textId="42248FB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07(6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2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A4AA" w14:textId="0E94256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3(0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</w:tr>
      <w:tr w:rsidR="00ED7E82" w:rsidRPr="00FA6199" w14:paraId="6145773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62C0" w14:textId="33A4754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56A9" w14:textId="2193A95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27(2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0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A756C" w14:textId="5710E71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42(2.2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10)</w:t>
            </w:r>
          </w:p>
        </w:tc>
        <w:tc>
          <w:tcPr>
            <w:tcW w:w="688" w:type="pct"/>
            <w:shd w:val="clear" w:color="auto" w:fill="FFFFFF"/>
          </w:tcPr>
          <w:p w14:paraId="36D170D5" w14:textId="75ABC19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65(-1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5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A4C43" w14:textId="6B339CC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22(2.6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2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C8F18" w14:textId="72D586B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07(2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0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A3CA5" w14:textId="1E1F28B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17(-2.3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02)</w:t>
            </w:r>
          </w:p>
        </w:tc>
      </w:tr>
      <w:tr w:rsidR="00ED7E82" w:rsidRPr="00FA6199" w14:paraId="7199B7E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C04D9" w14:textId="4733A9F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2E0AF" w14:textId="1E9C90F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61(5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5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269F9" w14:textId="5161E6C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26(4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0)</w:t>
            </w:r>
          </w:p>
        </w:tc>
        <w:tc>
          <w:tcPr>
            <w:tcW w:w="688" w:type="pct"/>
            <w:shd w:val="clear" w:color="auto" w:fill="FFFFFF"/>
          </w:tcPr>
          <w:p w14:paraId="56A6FA52" w14:textId="03A0CD0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7(-0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44EE0" w14:textId="6F3FA69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05(10.2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2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2D320" w14:textId="714B65B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58(8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4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A2DBE" w14:textId="1C86264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9(-0.6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3)</w:t>
            </w:r>
          </w:p>
        </w:tc>
      </w:tr>
      <w:tr w:rsidR="00ED7E82" w:rsidRPr="00FA6199" w14:paraId="5908982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1DA23" w14:textId="240C30A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Nauru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3EDD" w14:textId="5453985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73(1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2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A8F6F" w14:textId="2AD37A3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54(1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9)</w:t>
            </w:r>
          </w:p>
        </w:tc>
        <w:tc>
          <w:tcPr>
            <w:tcW w:w="688" w:type="pct"/>
            <w:shd w:val="clear" w:color="auto" w:fill="FFFFFF"/>
          </w:tcPr>
          <w:p w14:paraId="05F3BE58" w14:textId="3850F71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2(-0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8C0BE" w14:textId="0F2F75E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56(2.2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3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71110" w14:textId="58BBB81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10(1.9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78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67D0F" w14:textId="664C9AC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8(-0.5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7)</w:t>
            </w:r>
          </w:p>
        </w:tc>
      </w:tr>
      <w:tr w:rsidR="00ED7E82" w:rsidRPr="00FA6199" w14:paraId="260621C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27CCB" w14:textId="02B3ABA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A430C" w14:textId="1D62EEC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94(10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0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B1241" w14:textId="732E7AB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47(10.6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83)</w:t>
            </w:r>
          </w:p>
        </w:tc>
        <w:tc>
          <w:tcPr>
            <w:tcW w:w="688" w:type="pct"/>
            <w:shd w:val="clear" w:color="auto" w:fill="FFFFFF"/>
          </w:tcPr>
          <w:p w14:paraId="2B1A4064" w14:textId="6461DC3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1(-1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B3C31" w14:textId="30FE044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26(12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7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0E93" w14:textId="5101382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21(12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3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8F118" w14:textId="0381B30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6(-1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6)</w:t>
            </w:r>
          </w:p>
        </w:tc>
      </w:tr>
      <w:tr w:rsidR="00ED7E82" w:rsidRPr="00FA6199" w14:paraId="18EB868A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8785" w14:textId="41CBBFA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ACF2E" w14:textId="6D6AF4C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3.32(47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3.2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B1E0E" w14:textId="6A946D2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7.64(48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0.45)</w:t>
            </w:r>
          </w:p>
        </w:tc>
        <w:tc>
          <w:tcPr>
            <w:tcW w:w="688" w:type="pct"/>
            <w:shd w:val="clear" w:color="auto" w:fill="FFFFFF"/>
          </w:tcPr>
          <w:p w14:paraId="0DFB8ADE" w14:textId="6276895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8(-0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8E095" w14:textId="72CD714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8.01(55.9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2.0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7D90" w14:textId="7398EA4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8.73(63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6.6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9B116" w14:textId="0CD64EB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7(0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</w:tr>
      <w:tr w:rsidR="00ED7E82" w:rsidRPr="00FA6199" w14:paraId="179E230F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2531" w14:textId="4083B7F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08019" w14:textId="689A47C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95(24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1.8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F1ADF" w14:textId="7DBEF22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09(22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52)</w:t>
            </w:r>
          </w:p>
        </w:tc>
        <w:tc>
          <w:tcPr>
            <w:tcW w:w="688" w:type="pct"/>
            <w:shd w:val="clear" w:color="auto" w:fill="FFFFFF"/>
          </w:tcPr>
          <w:p w14:paraId="729A136F" w14:textId="67BA46B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3(-0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1B53" w14:textId="0BA178C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69(29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2.7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53D7B" w14:textId="7E5F480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37(26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5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7AF7" w14:textId="718FFBA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9(-0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</w:tr>
      <w:tr w:rsidR="00ED7E82" w:rsidRPr="00FA6199" w14:paraId="13D1F703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3BB4F" w14:textId="18366BB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59CC5" w14:textId="06A5C72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19(2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3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BE797" w14:textId="74AA56F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90(1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90)</w:t>
            </w:r>
          </w:p>
        </w:tc>
        <w:tc>
          <w:tcPr>
            <w:tcW w:w="688" w:type="pct"/>
            <w:shd w:val="clear" w:color="auto" w:fill="FFFFFF"/>
          </w:tcPr>
          <w:p w14:paraId="3FA3B7D0" w14:textId="0C23C4C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3(-0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91CC" w14:textId="75152CE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65(3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2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CF3B6" w14:textId="5074336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1(2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0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E5439" w14:textId="579B4DD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4(-0.3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9)</w:t>
            </w:r>
          </w:p>
        </w:tc>
      </w:tr>
      <w:tr w:rsidR="00ED7E82" w:rsidRPr="00FA6199" w14:paraId="435E89A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DB91" w14:textId="7ACECFD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53B2" w14:textId="1FC4D4F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72(17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2.5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9D9E" w14:textId="3BF4E35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76(21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6.14)</w:t>
            </w:r>
          </w:p>
        </w:tc>
        <w:tc>
          <w:tcPr>
            <w:tcW w:w="688" w:type="pct"/>
            <w:shd w:val="clear" w:color="auto" w:fill="FFFFFF"/>
          </w:tcPr>
          <w:p w14:paraId="6010B183" w14:textId="25F5757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8(0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4537C" w14:textId="2E5D9D7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81(11.3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1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3BBE0" w14:textId="7DB4214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41(14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6.0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B5591" w14:textId="1D2E595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2(0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</w:tr>
      <w:tr w:rsidR="00ED7E82" w:rsidRPr="00FA6199" w14:paraId="5E61EDF2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457D7" w14:textId="6B07C00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A8A1B" w14:textId="7A83329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90(14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5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0EDB8" w14:textId="3716163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37(13.6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2.80)</w:t>
            </w:r>
          </w:p>
        </w:tc>
        <w:tc>
          <w:tcPr>
            <w:tcW w:w="688" w:type="pct"/>
            <w:shd w:val="clear" w:color="auto" w:fill="FFFFFF"/>
          </w:tcPr>
          <w:p w14:paraId="1A946BDD" w14:textId="6B59011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9(0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FE0B" w14:textId="28C45E1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47(10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4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9ABC3" w14:textId="0583481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22(10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7.7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216B" w14:textId="4D539B1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0(0.4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8)</w:t>
            </w:r>
          </w:p>
        </w:tc>
      </w:tr>
      <w:tr w:rsidR="00ED7E82" w:rsidRPr="00FA6199" w14:paraId="039B0BC4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4237" w14:textId="235E6F1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2801" w14:textId="7720F0D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91(1.9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3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250C2" w14:textId="279B3DD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04(1.9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63)</w:t>
            </w:r>
          </w:p>
        </w:tc>
        <w:tc>
          <w:tcPr>
            <w:tcW w:w="688" w:type="pct"/>
            <w:shd w:val="clear" w:color="auto" w:fill="FFFFFF"/>
          </w:tcPr>
          <w:p w14:paraId="100B271E" w14:textId="6A5CF2E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7(-0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1E19D" w14:textId="1212A72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34(2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7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8F8DD" w14:textId="321D6EC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39(2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6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FEBEF" w14:textId="5E6401C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3(-0.4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</w:tr>
      <w:tr w:rsidR="00ED7E82" w:rsidRPr="00FA6199" w14:paraId="675CADA8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F0CCE" w14:textId="78D86E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th Macedon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B3A4A" w14:textId="66ED486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99(10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4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01AC" w14:textId="0FE5400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42(10.7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40)</w:t>
            </w:r>
          </w:p>
        </w:tc>
        <w:tc>
          <w:tcPr>
            <w:tcW w:w="688" w:type="pct"/>
            <w:shd w:val="clear" w:color="auto" w:fill="FFFFFF"/>
          </w:tcPr>
          <w:p w14:paraId="6A9B05D2" w14:textId="13BDAD1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6(0.2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E7AA9" w14:textId="540D928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37(9.7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6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6E5F" w14:textId="48CBEFC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34(9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0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B2F91" w14:textId="61C158E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8(0.0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</w:tr>
      <w:tr w:rsidR="00ED7E82" w:rsidRPr="00FA6199" w14:paraId="234D19D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EFA05" w14:textId="221F266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Northern Mariana Island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728C" w14:textId="19DB9D5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76(1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951CF" w14:textId="6B33517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86(1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6)</w:t>
            </w:r>
          </w:p>
        </w:tc>
        <w:tc>
          <w:tcPr>
            <w:tcW w:w="688" w:type="pct"/>
            <w:shd w:val="clear" w:color="auto" w:fill="FFFFFF"/>
          </w:tcPr>
          <w:p w14:paraId="74B6017F" w14:textId="0074AE3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1(-0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1688A" w14:textId="67EA451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79(1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5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430CE" w14:textId="5F226BA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57(1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1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10AED" w14:textId="064779F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5(-0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5)</w:t>
            </w:r>
          </w:p>
        </w:tc>
      </w:tr>
      <w:tr w:rsidR="00ED7E82" w:rsidRPr="00FA6199" w14:paraId="1168D06A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5FF1C" w14:textId="20103FC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CE7C" w14:textId="7B5C195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73(27.1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4.9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2172" w14:textId="33D2157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32(29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0.44)</w:t>
            </w:r>
          </w:p>
        </w:tc>
        <w:tc>
          <w:tcPr>
            <w:tcW w:w="688" w:type="pct"/>
            <w:shd w:val="clear" w:color="auto" w:fill="FFFFFF"/>
          </w:tcPr>
          <w:p w14:paraId="74BC2CF1" w14:textId="7F595B5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6(-0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F93D2" w14:textId="4924174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55(28.1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1.5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6BC20" w14:textId="0592DA6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2.62(31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6.4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F37C" w14:textId="0B635B0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4(-0.2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</w:tr>
      <w:tr w:rsidR="00ED7E82" w:rsidRPr="00FA6199" w14:paraId="72C48EE4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0295A" w14:textId="2A6B049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F6065" w14:textId="5748B7F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63(5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7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08E4" w14:textId="026BA4D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16(6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94)</w:t>
            </w:r>
          </w:p>
        </w:tc>
        <w:tc>
          <w:tcPr>
            <w:tcW w:w="688" w:type="pct"/>
            <w:shd w:val="clear" w:color="auto" w:fill="FFFFFF"/>
          </w:tcPr>
          <w:p w14:paraId="2A2BA53F" w14:textId="02F0F59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1(0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ADACD" w14:textId="15B451E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69(6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4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8AC2E" w14:textId="25C53AD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41(6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7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26C61" w14:textId="40A9C38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6(0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</w:tr>
      <w:tr w:rsidR="00ED7E82" w:rsidRPr="00FA6199" w14:paraId="74CD5E83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AAFDE" w14:textId="669BEC2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9DF58" w14:textId="4EE0164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38(9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3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A0B02" w14:textId="1C8EFCE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06(10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26)</w:t>
            </w:r>
          </w:p>
        </w:tc>
        <w:tc>
          <w:tcPr>
            <w:tcW w:w="688" w:type="pct"/>
            <w:shd w:val="clear" w:color="auto" w:fill="FFFFFF"/>
          </w:tcPr>
          <w:p w14:paraId="2C625926" w14:textId="590DD0B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7(-0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4812E" w14:textId="70BB39C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84(12.7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1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6E84" w14:textId="0EA8A6A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19(14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5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8BDFC" w14:textId="5C224E0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1(-0.6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1)</w:t>
            </w:r>
          </w:p>
        </w:tc>
      </w:tr>
      <w:tr w:rsidR="00ED7E82" w:rsidRPr="00FA6199" w14:paraId="30CB9B9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FABFF" w14:textId="06BF38B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61866" w14:textId="5E71EF0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5(1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2D4D3" w14:textId="7D5A48F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06(2.0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38)</w:t>
            </w:r>
          </w:p>
        </w:tc>
        <w:tc>
          <w:tcPr>
            <w:tcW w:w="688" w:type="pct"/>
            <w:shd w:val="clear" w:color="auto" w:fill="FFFFFF"/>
          </w:tcPr>
          <w:p w14:paraId="0926DD05" w14:textId="2938FBE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8(0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0FA88" w14:textId="4B29D95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55(2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8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09A7" w14:textId="1E0DBF2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36(2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8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701C4" w14:textId="687047E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1(-0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9)</w:t>
            </w:r>
          </w:p>
        </w:tc>
      </w:tr>
      <w:tr w:rsidR="00ED7E82" w:rsidRPr="00FA6199" w14:paraId="7EE8D552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CAC1A" w14:textId="70F0505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3166B" w14:textId="6FE7FC6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59(10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6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FF0D1" w14:textId="7CC954C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48(8.1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32)</w:t>
            </w:r>
          </w:p>
        </w:tc>
        <w:tc>
          <w:tcPr>
            <w:tcW w:w="688" w:type="pct"/>
            <w:shd w:val="clear" w:color="auto" w:fill="FFFFFF"/>
          </w:tcPr>
          <w:p w14:paraId="31DBD95E" w14:textId="046B5DE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34(-1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50815" w14:textId="3A45DAF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92(18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4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DE68" w14:textId="691AECF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35(12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9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E7EB" w14:textId="6F6198E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06(-2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85)</w:t>
            </w:r>
          </w:p>
        </w:tc>
      </w:tr>
      <w:tr w:rsidR="00ED7E82" w:rsidRPr="00FA6199" w14:paraId="21C4F104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AF6A" w14:textId="4E474E2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23C77" w14:textId="082E3FA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68(9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0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67B98" w14:textId="4A96409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64(9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8)</w:t>
            </w:r>
          </w:p>
        </w:tc>
        <w:tc>
          <w:tcPr>
            <w:tcW w:w="688" w:type="pct"/>
            <w:shd w:val="clear" w:color="auto" w:fill="FFFFFF"/>
          </w:tcPr>
          <w:p w14:paraId="4D8D437F" w14:textId="5761CC4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8(0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25D3E" w14:textId="0D0988D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98(13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7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FE45F" w14:textId="4170F1F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27(12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0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E9F9" w14:textId="546E936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2(0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</w:tr>
      <w:tr w:rsidR="00ED7E82" w:rsidRPr="00FA6199" w14:paraId="55BD8485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EEE16" w14:textId="208F31A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8E59" w14:textId="29AF587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4(1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8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1A354" w14:textId="5B517E0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87(1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5)</w:t>
            </w:r>
          </w:p>
        </w:tc>
        <w:tc>
          <w:tcPr>
            <w:tcW w:w="688" w:type="pct"/>
            <w:shd w:val="clear" w:color="auto" w:fill="FFFFFF"/>
          </w:tcPr>
          <w:p w14:paraId="5F9B7D50" w14:textId="459739E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6(-0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54A57" w14:textId="70519B3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36(1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4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1AC0A" w14:textId="372646C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5(1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203EE" w14:textId="4083A77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1(-1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4)</w:t>
            </w:r>
          </w:p>
        </w:tc>
      </w:tr>
      <w:tr w:rsidR="00ED7E82" w:rsidRPr="00FA6199" w14:paraId="37C6855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D1F5" w14:textId="306F84B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09693" w14:textId="05EF5CE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10(4.4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9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D2E76" w14:textId="743C008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64(4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71)</w:t>
            </w:r>
          </w:p>
        </w:tc>
        <w:tc>
          <w:tcPr>
            <w:tcW w:w="688" w:type="pct"/>
            <w:shd w:val="clear" w:color="auto" w:fill="FFFFFF"/>
          </w:tcPr>
          <w:p w14:paraId="46C3DFA3" w14:textId="5D89149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6(-0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D3BC" w14:textId="57EE15B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60(5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6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93CF" w14:textId="4835749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22(4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3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5519" w14:textId="7CD4CDC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8(0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</w:tr>
      <w:tr w:rsidR="00ED7E82" w:rsidRPr="00FA6199" w14:paraId="6A3D5351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510BF" w14:textId="4143462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628D" w14:textId="02BC112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68(5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5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19C07" w14:textId="010238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86(3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79)</w:t>
            </w:r>
          </w:p>
        </w:tc>
        <w:tc>
          <w:tcPr>
            <w:tcW w:w="688" w:type="pct"/>
            <w:shd w:val="clear" w:color="auto" w:fill="FFFFFF"/>
          </w:tcPr>
          <w:p w14:paraId="0AA26301" w14:textId="0E8D563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87(-2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4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3DE59" w14:textId="53C6C78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15(7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5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5A7A4" w14:textId="7738692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78(4.1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1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17F7" w14:textId="3A0E2B9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3.25(-3.7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74)</w:t>
            </w:r>
          </w:p>
        </w:tc>
      </w:tr>
      <w:tr w:rsidR="00ED7E82" w:rsidRPr="00FA6199" w14:paraId="3894FE12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23C8B" w14:textId="4CE7590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6C79" w14:textId="3FCAECF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24(2.0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6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33ED7" w14:textId="496A105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0(1.9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0)</w:t>
            </w:r>
          </w:p>
        </w:tc>
        <w:tc>
          <w:tcPr>
            <w:tcW w:w="688" w:type="pct"/>
            <w:shd w:val="clear" w:color="auto" w:fill="FFFFFF"/>
          </w:tcPr>
          <w:p w14:paraId="7350BAFF" w14:textId="56EDAEA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0(-1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BD9C5" w14:textId="446A2C7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29(3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2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E25A5" w14:textId="0A00839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22(2.9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9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704EE" w14:textId="33BD65E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41(-1.6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21)</w:t>
            </w:r>
          </w:p>
        </w:tc>
      </w:tr>
      <w:tr w:rsidR="00ED7E82" w:rsidRPr="00FA6199" w14:paraId="2EF20349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3C9B0" w14:textId="624F3BF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D33EA" w14:textId="5814CC9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75(10.7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3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D5CB8" w14:textId="768F08D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07(9.6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16)</w:t>
            </w:r>
          </w:p>
        </w:tc>
        <w:tc>
          <w:tcPr>
            <w:tcW w:w="688" w:type="pct"/>
            <w:shd w:val="clear" w:color="auto" w:fill="FFFFFF"/>
          </w:tcPr>
          <w:p w14:paraId="7D2CD821" w14:textId="7622EDD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6(-0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68016" w14:textId="1B559E9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54(13.9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5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CA3A9" w14:textId="5476FA8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9(12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28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F51CE" w14:textId="32AAEDB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6(-0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</w:tr>
      <w:tr w:rsidR="00ED7E82" w:rsidRPr="00FA6199" w14:paraId="21B3690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CAE2" w14:textId="14BCEF3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7FEE4" w14:textId="2316E35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68(16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9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52E9" w14:textId="08902AD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65(16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71)</w:t>
            </w:r>
          </w:p>
        </w:tc>
        <w:tc>
          <w:tcPr>
            <w:tcW w:w="688" w:type="pct"/>
            <w:shd w:val="clear" w:color="auto" w:fill="FFFFFF"/>
          </w:tcPr>
          <w:p w14:paraId="2604AD9E" w14:textId="3BD5E6F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1(0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FEC1B" w14:textId="3D977E4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87(22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9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1BF3F" w14:textId="41DB257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74(22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0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29BE4" w14:textId="397462F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7(0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</w:tr>
      <w:tr w:rsidR="00ED7E82" w:rsidRPr="00FA6199" w14:paraId="585C7A9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0D3EF" w14:textId="2F32D5F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F5FFA" w14:textId="0AA923A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98(16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2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BFE1" w14:textId="4749114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57(9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25)</w:t>
            </w:r>
          </w:p>
        </w:tc>
        <w:tc>
          <w:tcPr>
            <w:tcW w:w="688" w:type="pct"/>
            <w:shd w:val="clear" w:color="auto" w:fill="FFFFFF"/>
          </w:tcPr>
          <w:p w14:paraId="4325FD34" w14:textId="799F41D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00(-2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7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4E6F" w14:textId="690FBA7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76(20.9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7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AB071" w14:textId="5ACFFDC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99(9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7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FE121" w14:textId="1A9F3FC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72(-2.9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47)</w:t>
            </w:r>
          </w:p>
        </w:tc>
      </w:tr>
      <w:tr w:rsidR="00ED7E82" w:rsidRPr="00FA6199" w14:paraId="731DD0F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7D742" w14:textId="4C46762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9E819" w14:textId="3F3749A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47(11.3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0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A014B" w14:textId="08776CF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38(9.3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45)</w:t>
            </w:r>
          </w:p>
        </w:tc>
        <w:tc>
          <w:tcPr>
            <w:tcW w:w="688" w:type="pct"/>
            <w:shd w:val="clear" w:color="auto" w:fill="FFFFFF"/>
          </w:tcPr>
          <w:p w14:paraId="0A40E93D" w14:textId="2393E61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8(-0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B12F0" w14:textId="796E01C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19(20.6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5.0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257E2" w14:textId="2C05790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81(12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4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232A5" w14:textId="43B880A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72(-1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54)</w:t>
            </w:r>
          </w:p>
        </w:tc>
      </w:tr>
      <w:tr w:rsidR="00ED7E82" w:rsidRPr="00FA6199" w14:paraId="5B488E2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65238" w14:textId="462EF2A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D1B10" w14:textId="7601351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15(10.7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9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42427" w14:textId="1BE13F3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10(8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90)</w:t>
            </w:r>
          </w:p>
        </w:tc>
        <w:tc>
          <w:tcPr>
            <w:tcW w:w="688" w:type="pct"/>
            <w:shd w:val="clear" w:color="auto" w:fill="FFFFFF"/>
          </w:tcPr>
          <w:p w14:paraId="7F33F3CF" w14:textId="57FE513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3(-0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4CF5A" w14:textId="7792D1B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63(14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8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3BAFE" w14:textId="3450BCC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23(8.3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0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9492A" w14:textId="258561D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86(-3.0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73)</w:t>
            </w:r>
          </w:p>
        </w:tc>
      </w:tr>
      <w:tr w:rsidR="00ED7E82" w:rsidRPr="00FA6199" w14:paraId="5731A3F6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222FF" w14:textId="121FFDF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Republic of Moldov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4649" w14:textId="01DDDED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47(13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3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63A74" w14:textId="782850D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69(7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13)</w:t>
            </w:r>
          </w:p>
        </w:tc>
        <w:tc>
          <w:tcPr>
            <w:tcW w:w="688" w:type="pct"/>
            <w:shd w:val="clear" w:color="auto" w:fill="FFFFFF"/>
          </w:tcPr>
          <w:p w14:paraId="069944BE" w14:textId="0CFA07B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90(-2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A4E33" w14:textId="0D3001B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55(21.3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5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6BAD2" w14:textId="0FCE402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94(8.6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6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B7EB" w14:textId="49C9E5E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3.27(-4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02)</w:t>
            </w:r>
          </w:p>
        </w:tc>
      </w:tr>
      <w:tr w:rsidR="00ED7E82" w:rsidRPr="00FA6199" w14:paraId="0650104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BFC4B" w14:textId="705F760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AA09E" w14:textId="5C10158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43(5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0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078EE" w14:textId="3A22D68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41(4.8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52)</w:t>
            </w:r>
          </w:p>
        </w:tc>
        <w:tc>
          <w:tcPr>
            <w:tcW w:w="688" w:type="pct"/>
            <w:shd w:val="clear" w:color="auto" w:fill="FFFFFF"/>
          </w:tcPr>
          <w:p w14:paraId="2763BD75" w14:textId="4410068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3(-0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74457" w14:textId="3862BBE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58(5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8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58A7C" w14:textId="59AB534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99(4.8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3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E7875" w14:textId="36B4D7D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8(-0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</w:tr>
      <w:tr w:rsidR="00ED7E82" w:rsidRPr="00FA6199" w14:paraId="747C788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E0DBF" w14:textId="1940B1D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ussian Federatio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245EF" w14:textId="2E26FA7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66(13.5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8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AABB" w14:textId="11186AA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75(14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46)</w:t>
            </w:r>
          </w:p>
        </w:tc>
        <w:tc>
          <w:tcPr>
            <w:tcW w:w="688" w:type="pct"/>
            <w:shd w:val="clear" w:color="auto" w:fill="FFFFFF"/>
          </w:tcPr>
          <w:p w14:paraId="08FE325D" w14:textId="0697068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3(-1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EC0F" w14:textId="7917B4E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53(18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1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1E818" w14:textId="0C63BFA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99(17.5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8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C918" w14:textId="789BAB3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3(-1.4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3)</w:t>
            </w:r>
          </w:p>
        </w:tc>
      </w:tr>
      <w:tr w:rsidR="00ED7E82" w:rsidRPr="00FA6199" w14:paraId="4EB608E2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8D8F0" w14:textId="61F2FB7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5FCE" w14:textId="2DADF3D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90(4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5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3BE6" w14:textId="6AE1D77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00(4.6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12)</w:t>
            </w:r>
          </w:p>
        </w:tc>
        <w:tc>
          <w:tcPr>
            <w:tcW w:w="688" w:type="pct"/>
            <w:shd w:val="clear" w:color="auto" w:fill="FFFFFF"/>
          </w:tcPr>
          <w:p w14:paraId="6EC3488A" w14:textId="32E8D96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6(-0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5E60" w14:textId="5236E9D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91(7.2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1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7E97" w14:textId="057AD6F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49(6.9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3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D280C" w14:textId="670E19D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6(-0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2)</w:t>
            </w:r>
          </w:p>
        </w:tc>
      </w:tr>
      <w:tr w:rsidR="00ED7E82" w:rsidRPr="00FA6199" w14:paraId="7D9CD32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AC9B" w14:textId="41A4E75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aint Kitts and Nevi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D7C5F" w14:textId="472C958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46(12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2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8F59E" w14:textId="4CA75E7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50(7.7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14)</w:t>
            </w:r>
          </w:p>
        </w:tc>
        <w:tc>
          <w:tcPr>
            <w:tcW w:w="688" w:type="pct"/>
            <w:shd w:val="clear" w:color="auto" w:fill="FFFFFF"/>
          </w:tcPr>
          <w:p w14:paraId="4D194771" w14:textId="42F82D1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15(-2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8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E06D1" w14:textId="1C9B2E9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81(16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3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82E4F" w14:textId="75ED882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52(8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1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550E2" w14:textId="258480F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44(-2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19)</w:t>
            </w:r>
          </w:p>
        </w:tc>
      </w:tr>
      <w:tr w:rsidR="00ED7E82" w:rsidRPr="00FA6199" w14:paraId="2E8F80A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E66D4" w14:textId="6E4B741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aint Luc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B81B2" w14:textId="1AF24FD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96(20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2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B69B9" w14:textId="4902B4F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82(15.7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64)</w:t>
            </w:r>
          </w:p>
        </w:tc>
        <w:tc>
          <w:tcPr>
            <w:tcW w:w="688" w:type="pct"/>
            <w:shd w:val="clear" w:color="auto" w:fill="FFFFFF"/>
          </w:tcPr>
          <w:p w14:paraId="0B228CF2" w14:textId="31F7BC7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1(-1.2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F3F15" w14:textId="176FF68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46(28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4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3F5F3" w14:textId="4FA112B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60(16.0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3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F45A5" w14:textId="55A5547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30(-2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87)</w:t>
            </w:r>
          </w:p>
        </w:tc>
      </w:tr>
      <w:tr w:rsidR="00ED7E82" w:rsidRPr="00FA6199" w14:paraId="0F55CBD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7DCAA" w14:textId="5FB1190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aint Vincent and the Grenadine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9369B" w14:textId="2CEE634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31(23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0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0B1C5" w14:textId="67716C5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72(21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55)</w:t>
            </w:r>
          </w:p>
        </w:tc>
        <w:tc>
          <w:tcPr>
            <w:tcW w:w="688" w:type="pct"/>
            <w:shd w:val="clear" w:color="auto" w:fill="FFFFFF"/>
          </w:tcPr>
          <w:p w14:paraId="73116040" w14:textId="6FD9E95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9(-0.9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8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06954" w14:textId="6FABDFC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49(32.2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3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B533" w14:textId="2B995B6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74(21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9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53EC5" w14:textId="0730F86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24(-1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9)</w:t>
            </w:r>
          </w:p>
        </w:tc>
      </w:tr>
      <w:tr w:rsidR="00ED7E82" w:rsidRPr="00FA6199" w14:paraId="73C2EDEB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A648D" w14:textId="281AF63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66D1" w14:textId="199EFA8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07(1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0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5217D" w14:textId="4B5F3D5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36(1.6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40)</w:t>
            </w:r>
          </w:p>
        </w:tc>
        <w:tc>
          <w:tcPr>
            <w:tcW w:w="688" w:type="pct"/>
            <w:shd w:val="clear" w:color="auto" w:fill="FFFFFF"/>
          </w:tcPr>
          <w:p w14:paraId="156D3B11" w14:textId="30BE545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0(0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29731" w14:textId="50B1398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01(1.9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6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EFABC" w14:textId="27E7622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92(1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04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5CBA8" w14:textId="1DB4650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0(-0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6)</w:t>
            </w:r>
          </w:p>
        </w:tc>
      </w:tr>
      <w:tr w:rsidR="00ED7E82" w:rsidRPr="00FA6199" w14:paraId="1C96BF3A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3899" w14:textId="2D657F4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1289" w14:textId="6636A0E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33(23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5.1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9DA27" w14:textId="7381A1F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29(26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1.46)</w:t>
            </w:r>
          </w:p>
        </w:tc>
        <w:tc>
          <w:tcPr>
            <w:tcW w:w="688" w:type="pct"/>
            <w:shd w:val="clear" w:color="auto" w:fill="FFFFFF"/>
          </w:tcPr>
          <w:p w14:paraId="2F450F60" w14:textId="55C9678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7(0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E55D5" w14:textId="6688A8F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62(24.6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5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FB667" w14:textId="30FD447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75(22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2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56815" w14:textId="09A3235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1(-0.1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</w:tr>
      <w:tr w:rsidR="00ED7E82" w:rsidRPr="00FA6199" w14:paraId="09FB9902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2E67D" w14:textId="29D120C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1421E" w14:textId="6F211FA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66(11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3.7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26AA4" w14:textId="7FF569E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95(14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1.86)</w:t>
            </w:r>
          </w:p>
        </w:tc>
        <w:tc>
          <w:tcPr>
            <w:tcW w:w="688" w:type="pct"/>
            <w:shd w:val="clear" w:color="auto" w:fill="FFFFFF"/>
          </w:tcPr>
          <w:p w14:paraId="48609B3D" w14:textId="2CD81CE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6(-0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FF63" w14:textId="2131C7F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79(9.9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7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B71F9" w14:textId="48A4B17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12(9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6.3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044C8" w14:textId="1840BAB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6(-0.3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</w:tr>
      <w:tr w:rsidR="00ED7E82" w:rsidRPr="00FA6199" w14:paraId="299D9435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98805" w14:textId="56E29B6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3D454" w14:textId="7010E3B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86(5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9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49F2" w14:textId="3B1BF61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76(6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15)</w:t>
            </w:r>
          </w:p>
        </w:tc>
        <w:tc>
          <w:tcPr>
            <w:tcW w:w="688" w:type="pct"/>
            <w:shd w:val="clear" w:color="auto" w:fill="FFFFFF"/>
          </w:tcPr>
          <w:p w14:paraId="0323325D" w14:textId="6A26561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5(0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AF935" w14:textId="0402D17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14(5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6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469C" w14:textId="7D69B0C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81(6.2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49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CBF24" w14:textId="427DF20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6(-0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</w:tr>
      <w:tr w:rsidR="00ED7E82" w:rsidRPr="00FA6199" w14:paraId="76B77395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B7DB6" w14:textId="4E6F971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27B64" w14:textId="5C1BD4B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2.57(28.7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6.8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4A815" w14:textId="21C90FD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5.06(30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7.60)</w:t>
            </w:r>
          </w:p>
        </w:tc>
        <w:tc>
          <w:tcPr>
            <w:tcW w:w="688" w:type="pct"/>
            <w:shd w:val="clear" w:color="auto" w:fill="FFFFFF"/>
          </w:tcPr>
          <w:p w14:paraId="2751A2B9" w14:textId="53C980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8(0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67B8F" w14:textId="70FD321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37(18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1.9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ED5D2" w14:textId="72BB86C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68(18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4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DADF5" w14:textId="31B71C1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0(-0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</w:tr>
      <w:tr w:rsidR="00ED7E82" w:rsidRPr="00FA6199" w14:paraId="7AFBEA1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0453" w14:textId="2A04A97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4E541" w14:textId="58F1EA5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26(19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4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BC740" w14:textId="30E6E8C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53(16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30)</w:t>
            </w:r>
          </w:p>
        </w:tc>
        <w:tc>
          <w:tcPr>
            <w:tcW w:w="688" w:type="pct"/>
            <w:shd w:val="clear" w:color="auto" w:fill="FFFFFF"/>
          </w:tcPr>
          <w:p w14:paraId="002DB896" w14:textId="5E1A94B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2(-0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7F5D9" w14:textId="05BBF94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50(21.7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4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825C" w14:textId="034161F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29(17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41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8FF6E" w14:textId="39B4DDF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9(-0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7)</w:t>
            </w:r>
          </w:p>
        </w:tc>
      </w:tr>
      <w:tr w:rsidR="00ED7E82" w:rsidRPr="00FA6199" w14:paraId="01BDC54A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13B7E" w14:textId="0FE739F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42C6A" w14:textId="01EC6F9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45(2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6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8979B" w14:textId="2004519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21(2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51)</w:t>
            </w:r>
          </w:p>
        </w:tc>
        <w:tc>
          <w:tcPr>
            <w:tcW w:w="688" w:type="pct"/>
            <w:shd w:val="clear" w:color="auto" w:fill="FFFFFF"/>
          </w:tcPr>
          <w:p w14:paraId="5DFD1166" w14:textId="679D439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5(-0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B3D89" w14:textId="20BA99B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21(3.0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1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474BA" w14:textId="1C9374D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10(2.7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7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EFA1C" w14:textId="76490EC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7(-0.9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6)</w:t>
            </w:r>
          </w:p>
        </w:tc>
      </w:tr>
      <w:tr w:rsidR="00ED7E82" w:rsidRPr="00FA6199" w14:paraId="3756A68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65570" w14:textId="34A68CF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944F" w14:textId="34BA9AA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29(13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5.2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9DC0" w14:textId="423EE10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2.60(27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4.75)</w:t>
            </w:r>
          </w:p>
        </w:tc>
        <w:tc>
          <w:tcPr>
            <w:tcW w:w="688" w:type="pct"/>
            <w:shd w:val="clear" w:color="auto" w:fill="FFFFFF"/>
          </w:tcPr>
          <w:p w14:paraId="7225D0B0" w14:textId="57084DB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4(1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0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84EF5" w14:textId="53B42F0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63(8.9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46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A0BB6" w14:textId="7C39B2C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18(16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6.3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FFE96" w14:textId="437172D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79(1.6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0)</w:t>
            </w:r>
          </w:p>
        </w:tc>
      </w:tr>
      <w:tr w:rsidR="00ED7E82" w:rsidRPr="00FA6199" w14:paraId="436CDCE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00B79" w14:textId="747BE02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4E6CA" w14:textId="4B52F7B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65(2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7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B84F" w14:textId="02DC0F2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92(1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22)</w:t>
            </w:r>
          </w:p>
        </w:tc>
        <w:tc>
          <w:tcPr>
            <w:tcW w:w="688" w:type="pct"/>
            <w:shd w:val="clear" w:color="auto" w:fill="FFFFFF"/>
          </w:tcPr>
          <w:p w14:paraId="091A3B43" w14:textId="3EA318E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7(-1.0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DB72" w14:textId="5AB1482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23(3.5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9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C83B9" w14:textId="7FC6BF2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08(1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9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62BD8" w14:textId="4E6B422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35(-2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17)</w:t>
            </w:r>
          </w:p>
        </w:tc>
      </w:tr>
      <w:tr w:rsidR="00ED7E82" w:rsidRPr="00FA6199" w14:paraId="39D727F2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459AC" w14:textId="4F546B3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0F2B4" w14:textId="3A4B16D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09(17.7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8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A75A" w14:textId="405B4F6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95(17.8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92)</w:t>
            </w:r>
          </w:p>
        </w:tc>
        <w:tc>
          <w:tcPr>
            <w:tcW w:w="688" w:type="pct"/>
            <w:shd w:val="clear" w:color="auto" w:fill="FFFFFF"/>
          </w:tcPr>
          <w:p w14:paraId="5B75F628" w14:textId="05B66A0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6(0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E720" w14:textId="12AEF9A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89(19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0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38A8C" w14:textId="10AD6B4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64(17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5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6E11E" w14:textId="00D77CD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2(-0.1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</w:tr>
      <w:tr w:rsidR="00ED7E82" w:rsidRPr="00FA6199" w14:paraId="48D0730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445E9" w14:textId="74A174B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AAAB4" w14:textId="45527C9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08(19.6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4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37190" w14:textId="7D4BC01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7.09(18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48)</w:t>
            </w:r>
          </w:p>
        </w:tc>
        <w:tc>
          <w:tcPr>
            <w:tcW w:w="688" w:type="pct"/>
            <w:shd w:val="clear" w:color="auto" w:fill="FFFFFF"/>
          </w:tcPr>
          <w:p w14:paraId="2E17427C" w14:textId="0DC05ED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2(-0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9633E" w14:textId="3F1EB92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6.26(20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0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11D4F" w14:textId="7CC9DFF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00(17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1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E4D18" w14:textId="3D892D9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3(-0.7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2)</w:t>
            </w:r>
          </w:p>
        </w:tc>
      </w:tr>
      <w:tr w:rsidR="00ED7E82" w:rsidRPr="00FA6199" w14:paraId="1CE9CF5D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91AF" w14:textId="7108887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olomon Islands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3F037" w14:textId="66C631C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40(0.9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361BF" w14:textId="0E8BBCB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72(1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37)</w:t>
            </w:r>
          </w:p>
        </w:tc>
        <w:tc>
          <w:tcPr>
            <w:tcW w:w="688" w:type="pct"/>
            <w:shd w:val="clear" w:color="auto" w:fill="FFFFFF"/>
          </w:tcPr>
          <w:p w14:paraId="398602AA" w14:textId="2E921FA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5(0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F8CB" w14:textId="3E32786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95(1.3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7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A82BF" w14:textId="3E10FE6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02(1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7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6D518" w14:textId="4A8738F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1(0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</w:tr>
      <w:tr w:rsidR="00ED7E82" w:rsidRPr="00FA6199" w14:paraId="6290EEE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EDDD" w14:textId="6F684FB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61147" w14:textId="20E2420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02(3.3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1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18A09" w14:textId="2DD958E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24(3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82)</w:t>
            </w:r>
          </w:p>
        </w:tc>
        <w:tc>
          <w:tcPr>
            <w:tcW w:w="688" w:type="pct"/>
            <w:shd w:val="clear" w:color="auto" w:fill="FFFFFF"/>
          </w:tcPr>
          <w:p w14:paraId="3EA0A8F0" w14:textId="7C2A29E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7(-0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3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531B5" w14:textId="22924E9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19(5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0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0B881" w14:textId="2C338A2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33(5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9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1F35" w14:textId="5109B70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5(-0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6)</w:t>
            </w:r>
          </w:p>
        </w:tc>
      </w:tr>
      <w:tr w:rsidR="00ED7E82" w:rsidRPr="00FA6199" w14:paraId="4EF1B887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AB630" w14:textId="0FC6FD8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C4334" w14:textId="6BAAB98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22(6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14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AEDCA" w14:textId="1EC20B1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81(5.2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74)</w:t>
            </w:r>
          </w:p>
        </w:tc>
        <w:tc>
          <w:tcPr>
            <w:tcW w:w="688" w:type="pct"/>
            <w:shd w:val="clear" w:color="auto" w:fill="FFFFFF"/>
          </w:tcPr>
          <w:p w14:paraId="5A189D6E" w14:textId="12D7026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3(-0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9520A" w14:textId="3A8F8A9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92(8.2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0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CF88A" w14:textId="383769F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18(7.9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5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794BC" w14:textId="3858EAE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0(-0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</w:tr>
      <w:tr w:rsidR="00ED7E82" w:rsidRPr="00FA6199" w14:paraId="3C8C79F2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0F0C8" w14:textId="5FF8894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uth Suda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1E50D" w14:textId="597F307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27(3.9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9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CE6A1" w14:textId="03A8EB9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49(4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12)</w:t>
            </w:r>
          </w:p>
        </w:tc>
        <w:tc>
          <w:tcPr>
            <w:tcW w:w="688" w:type="pct"/>
            <w:shd w:val="clear" w:color="auto" w:fill="FFFFFF"/>
          </w:tcPr>
          <w:p w14:paraId="5E6830B7" w14:textId="27F8344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1(-0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06064" w14:textId="796FD3B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24(6.6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5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ED15E" w14:textId="720CCCB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09(6.7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6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2D259" w14:textId="2B61151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0(-0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9)</w:t>
            </w:r>
          </w:p>
        </w:tc>
      </w:tr>
      <w:tr w:rsidR="00ED7E82" w:rsidRPr="00FA6199" w14:paraId="135998D1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F1C0B" w14:textId="5CB7E20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3B7C0" w14:textId="2F53400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83(16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39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D0DFF" w14:textId="67E79C2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99(16.3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36)</w:t>
            </w:r>
          </w:p>
        </w:tc>
        <w:tc>
          <w:tcPr>
            <w:tcW w:w="688" w:type="pct"/>
            <w:shd w:val="clear" w:color="auto" w:fill="FFFFFF"/>
          </w:tcPr>
          <w:p w14:paraId="53753EBF" w14:textId="4D3B5FF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4(-0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36AF3" w14:textId="4DAC107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18(18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8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D64D" w14:textId="7506BF0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68(15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87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C22A3" w14:textId="3F7221B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6(-0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</w:tr>
      <w:tr w:rsidR="00ED7E82" w:rsidRPr="00FA6199" w14:paraId="39A6636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35FB" w14:textId="15661F7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BD6E5" w14:textId="292523C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54(1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4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DAA5" w14:textId="208DB56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25(1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20)</w:t>
            </w:r>
          </w:p>
        </w:tc>
        <w:tc>
          <w:tcPr>
            <w:tcW w:w="688" w:type="pct"/>
            <w:shd w:val="clear" w:color="auto" w:fill="FFFFFF"/>
          </w:tcPr>
          <w:p w14:paraId="7A321741" w14:textId="5D2ED92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0(-0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0125" w14:textId="51ADBA3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84(2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E1D3" w14:textId="66F18B8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06(1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82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3F62" w14:textId="4F3EB2A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3(-1.1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5)</w:t>
            </w:r>
          </w:p>
        </w:tc>
      </w:tr>
      <w:tr w:rsidR="00ED7E82" w:rsidRPr="00FA6199" w14:paraId="00358954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F2C5F" w14:textId="09D1458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611D3" w14:textId="586154B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32(4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0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6B946" w14:textId="4019DC3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49(6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66)</w:t>
            </w:r>
          </w:p>
        </w:tc>
        <w:tc>
          <w:tcPr>
            <w:tcW w:w="688" w:type="pct"/>
            <w:shd w:val="clear" w:color="auto" w:fill="FFFFFF"/>
          </w:tcPr>
          <w:p w14:paraId="678C9E84" w14:textId="024C994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2(0.9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C95D0" w14:textId="1171B0A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85(5.3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91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C067C" w14:textId="0A69A4F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69(7.1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40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1862F" w14:textId="763CD3A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5(0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</w:tr>
      <w:tr w:rsidR="00ED7E82" w:rsidRPr="00FA6199" w14:paraId="4B4AE181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1FD3C" w14:textId="3C64780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CB69A" w14:textId="3FA8CF0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40(15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80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5DE9B" w14:textId="2AA75CD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65(14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92)</w:t>
            </w:r>
          </w:p>
        </w:tc>
        <w:tc>
          <w:tcPr>
            <w:tcW w:w="688" w:type="pct"/>
            <w:shd w:val="clear" w:color="auto" w:fill="FFFFFF"/>
          </w:tcPr>
          <w:p w14:paraId="510D64FB" w14:textId="6188181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3(-0.8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4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C69F" w14:textId="64A95FB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41(19.6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82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A9441" w14:textId="59D8064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84(15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9.55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6814B" w14:textId="51D2964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20(-1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5)</w:t>
            </w:r>
          </w:p>
        </w:tc>
      </w:tr>
      <w:tr w:rsidR="00ED7E82" w:rsidRPr="00FA6199" w14:paraId="4A0C1D2C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9E1BD" w14:textId="755E4CC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DB44" w14:textId="6FA47FD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6.09(31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3.8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7DBE" w14:textId="261E07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50(25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5.52)</w:t>
            </w:r>
          </w:p>
        </w:tc>
        <w:tc>
          <w:tcPr>
            <w:tcW w:w="688" w:type="pct"/>
            <w:shd w:val="clear" w:color="auto" w:fill="FFFFFF"/>
          </w:tcPr>
          <w:p w14:paraId="1F94D220" w14:textId="31C4C22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6(-0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6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35235" w14:textId="2A1400D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8.74(37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1.97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5C08E" w14:textId="6EFCD37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9.58(28.1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2.18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8C074" w14:textId="5DA0244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8(-1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2)</w:t>
            </w:r>
          </w:p>
        </w:tc>
      </w:tr>
      <w:tr w:rsidR="00ED7E82" w:rsidRPr="00FA6199" w14:paraId="4434BB60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80490" w14:textId="3DB582F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F184" w14:textId="3AFC009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26(25.6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5.8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50954" w14:textId="1997F29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57(22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3.55)</w:t>
            </w:r>
          </w:p>
        </w:tc>
        <w:tc>
          <w:tcPr>
            <w:tcW w:w="688" w:type="pct"/>
            <w:shd w:val="clear" w:color="auto" w:fill="FFFFFF"/>
          </w:tcPr>
          <w:p w14:paraId="64EBDC4D" w14:textId="10BBBFB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5(-0.3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057EF" w14:textId="30CD200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79(26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6.83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A182F" w14:textId="10E028B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2.64(24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2.86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E8AEF" w14:textId="1A1328C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2(-0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</w:tr>
      <w:tr w:rsidR="00ED7E82" w:rsidRPr="00FA6199" w14:paraId="7488DE41" w14:textId="77777777" w:rsidTr="0018372C">
        <w:trPr>
          <w:jc w:val="center"/>
        </w:trPr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1D41" w14:textId="776EB2A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0161C" w14:textId="183BA4E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78(8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78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D25A9" w14:textId="6BD2AA0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51(8.1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71)</w:t>
            </w:r>
          </w:p>
        </w:tc>
        <w:tc>
          <w:tcPr>
            <w:tcW w:w="688" w:type="pct"/>
            <w:shd w:val="clear" w:color="auto" w:fill="FFFFFF"/>
          </w:tcPr>
          <w:p w14:paraId="17918AFE" w14:textId="78E1575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7(-0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141E2" w14:textId="068E80C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69(11.7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35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9607B" w14:textId="1AC18FB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84(10.6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03)</w:t>
            </w:r>
          </w:p>
        </w:tc>
        <w:tc>
          <w:tcPr>
            <w:tcW w:w="6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1F4E" w14:textId="753E9E3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4(-0.3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0)</w:t>
            </w:r>
          </w:p>
        </w:tc>
      </w:tr>
      <w:tr w:rsidR="00ED7E82" w:rsidRPr="00FA6199" w14:paraId="4FFF0707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36B89" w14:textId="6CC9420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Taiwan (Province of China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12D6E" w14:textId="5B35E34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14(6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04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89374" w14:textId="5C2058D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68(2.9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48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6FFE850F" w14:textId="1086491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85(-2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14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1363E" w14:textId="0E26DD1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73(20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26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AFBE" w14:textId="6E10891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29(6.2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19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4EB97" w14:textId="435739E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3.50(-4.1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83)</w:t>
            </w:r>
          </w:p>
        </w:tc>
      </w:tr>
      <w:tr w:rsidR="00ED7E82" w:rsidRPr="00FA6199" w14:paraId="7807BC8F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AA049" w14:textId="7FF6122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1A89" w14:textId="3CA97D3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92(10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00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AEA17" w14:textId="3C538E9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76(9.6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92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4070DDB3" w14:textId="253364B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0(-0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6F58E" w14:textId="21EAACA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73(13.1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4.50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73A7B" w14:textId="7228913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49(10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45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B458A" w14:textId="68D2F27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3(-0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6)</w:t>
            </w:r>
          </w:p>
        </w:tc>
      </w:tr>
      <w:tr w:rsidR="00ED7E82" w:rsidRPr="00FA6199" w14:paraId="6F078D23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9BCD9" w14:textId="1E24454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EB742" w14:textId="2D39ACC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85(1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59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446E" w14:textId="0C46796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37(1.6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19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279BDD37" w14:textId="0FA265F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2(0.7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3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59307" w14:textId="598A7C3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57(1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0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62F1C" w14:textId="230B3B0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9(1.8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65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A2E85" w14:textId="3BF2680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8(-0.0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</w:tr>
      <w:tr w:rsidR="00ED7E82" w:rsidRPr="00FA6199" w14:paraId="188C0C6A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E7C6B" w14:textId="7081A0A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7BC5C" w14:textId="21C3679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54(1.5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87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E4B2" w14:textId="49A3475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51(1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20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1EB2AD87" w14:textId="4835F78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3(-0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28CE6" w14:textId="44A26AE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97(2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78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41351" w14:textId="0F5FBD6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66(3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89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05DF" w14:textId="1595941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5(-0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4)</w:t>
            </w:r>
          </w:p>
        </w:tc>
      </w:tr>
      <w:tr w:rsidR="00ED7E82" w:rsidRPr="00FA6199" w14:paraId="11A55801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EE29" w14:textId="37FD494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188D0" w14:textId="1AA3599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1.45(34.2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0.54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A7F4F" w14:textId="3A751B7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7.86(37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1.63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737907F0" w14:textId="2449EB8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88(0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7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F599E" w14:textId="50EDC9F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6.78(21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9.54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DB712" w14:textId="49F03BD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2.68(21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0.94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521F9" w14:textId="0618D25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2(0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60)</w:t>
            </w:r>
          </w:p>
        </w:tc>
      </w:tr>
      <w:tr w:rsidR="00ED7E82" w:rsidRPr="00FA6199" w14:paraId="71CB6099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CC4C" w14:textId="0AF06F7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34058" w14:textId="1D8C063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80(1.8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97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6DC5" w14:textId="1144F74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83(1.9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95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7D0BF025" w14:textId="0ABBE1B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7(-0.3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4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EBEDD" w14:textId="150BAE7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3(2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27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D0FBC" w14:textId="6C62FB6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67(3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60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7BE9" w14:textId="0DE2105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8(-0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</w:tr>
      <w:tr w:rsidR="00ED7E82" w:rsidRPr="00FA6199" w14:paraId="5A83FF67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CE50" w14:textId="44F1508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88EF" w14:textId="0B5A21F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63(1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4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29AB" w14:textId="14FBA1F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78(1.8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55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3EAC2AEE" w14:textId="4921ECA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4(0.2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17286" w14:textId="0FCD6A8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00(2.5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97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36AF4" w14:textId="10E4017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78(2.4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00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AD82D" w14:textId="4B32AA0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5(-0.2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8)</w:t>
            </w:r>
          </w:p>
        </w:tc>
      </w:tr>
      <w:tr w:rsidR="00ED7E82" w:rsidRPr="00FA6199" w14:paraId="59BDF9DC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F015" w14:textId="78AAD6C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Trinidad and Tobago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0B0D" w14:textId="36872DB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75(14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82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0DF1D" w14:textId="292B116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46(13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2.62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543A7842" w14:textId="57A3E0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7(-0.3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7A679" w14:textId="507AD04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41(17.1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88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A5A48" w14:textId="22D0498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80(11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43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64C68" w14:textId="675BBAB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03(-1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9)</w:t>
            </w:r>
          </w:p>
        </w:tc>
      </w:tr>
      <w:tr w:rsidR="00ED7E82" w:rsidRPr="00FA6199" w14:paraId="75A47D55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76315" w14:textId="4CFF8A8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107A0" w14:textId="1DF6141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02(4.4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98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6DA7" w14:textId="7C47088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67(6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10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27BABC10" w14:textId="07D6812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6(1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3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B8A61" w14:textId="76D8A05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56(5.1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70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8762B" w14:textId="6F12DD2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20(6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85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A1BAD" w14:textId="6D11A68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4(0.3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</w:tr>
      <w:tr w:rsidR="00ED7E82" w:rsidRPr="00FA6199" w14:paraId="0CBB3FC2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91CA4" w14:textId="02725A4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Türkiye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C95AB" w14:textId="7DC0BC7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41(9.7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58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6B603" w14:textId="4E06D69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01(8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36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04DDDE12" w14:textId="3A7931A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8(-0.0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1288E" w14:textId="196BA29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78(12.3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8.57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8BC1" w14:textId="2C3F415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16(10.6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39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73F7B" w14:textId="187CB31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81(-0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4)</w:t>
            </w:r>
          </w:p>
        </w:tc>
      </w:tr>
      <w:tr w:rsidR="00ED7E82" w:rsidRPr="00FA6199" w14:paraId="6D56E150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9A270" w14:textId="77FD10B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95590" w14:textId="265980F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71(12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02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45BF6" w14:textId="05B06A0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65(11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87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77702351" w14:textId="47D28EA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13(-1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5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38E0" w14:textId="5ABB4AE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17(13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36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B1E8" w14:textId="51F1E7A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37(12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02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7E486" w14:textId="4D2914D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0(-0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1)</w:t>
            </w:r>
          </w:p>
        </w:tc>
      </w:tr>
      <w:tr w:rsidR="00ED7E82" w:rsidRPr="00FA6199" w14:paraId="321BF31E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A4FC" w14:textId="4277BAB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uvalu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C392F" w14:textId="2DA5EA0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33(2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02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672F" w14:textId="7D35AFB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51(1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63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58F14B8D" w14:textId="25364AA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1(-0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1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936A1" w14:textId="0A84124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80(2.4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60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16C46" w14:textId="7F937B7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04(2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37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6C3C" w14:textId="61CD347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2(-0.7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66)</w:t>
            </w:r>
          </w:p>
        </w:tc>
      </w:tr>
      <w:tr w:rsidR="00ED7E82" w:rsidRPr="00FA6199" w14:paraId="3470F4FE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A9E03" w14:textId="0642D4B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CA4E" w14:textId="235310B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04(2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61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9FDDB" w14:textId="1622DAF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11(3.4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40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6F7C74FE" w14:textId="2F24D51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4(0.1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D38D" w14:textId="5B657A0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71(4.1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12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8B013" w14:textId="64EE3AA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45(5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01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7994D" w14:textId="2397DA6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2(-0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</w:tr>
      <w:tr w:rsidR="00ED7E82" w:rsidRPr="00FA6199" w14:paraId="21A17D5D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37BD4" w14:textId="4CE799A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25FC4" w14:textId="5FDA510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14(10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02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09D79" w14:textId="7BFC34C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80(10.5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32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04CEFBDF" w14:textId="3D8AD0E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27(0.0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88D1F" w14:textId="2748FFE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58(11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27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AAD17" w14:textId="1DCF145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36(9.6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31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F0221" w14:textId="70CB67C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42(-0.5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9)</w:t>
            </w:r>
          </w:p>
        </w:tc>
      </w:tr>
      <w:tr w:rsidR="00ED7E82" w:rsidRPr="00FA6199" w14:paraId="55DBBFBE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164D" w14:textId="6BFF148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B66AE" w14:textId="739CE3F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82(6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97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F11D3" w14:textId="3512FE2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02(7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10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2D043325" w14:textId="5EE05E9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07(0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6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101FD" w14:textId="700FBE2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50(7.2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99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483C" w14:textId="6E59D28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51(8.9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45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136C" w14:textId="7CBBAF7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1(0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46)</w:t>
            </w:r>
          </w:p>
        </w:tc>
      </w:tr>
      <w:tr w:rsidR="00ED7E82" w:rsidRPr="00FA6199" w14:paraId="36973C21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8CCC6" w14:textId="33C27B7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A750" w14:textId="20210FB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01(24.5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79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38AAB" w14:textId="455FF96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35(25.7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09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29C8C290" w14:textId="26F14C3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0(-0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47B74" w14:textId="79DFB55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1.24(34.9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13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E4D7" w14:textId="622A137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19(35.9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1.58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7C6ED" w14:textId="2C1D64E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1(-0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</w:tr>
      <w:tr w:rsidR="00ED7E82" w:rsidRPr="00FA6199" w14:paraId="543B4E9E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A9A26" w14:textId="470785E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United Republic of Tanzania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88DAD" w14:textId="06817E5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46(4.1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20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018EF" w14:textId="5C7706E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59(4.7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68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5636182D" w14:textId="730EE48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7(0.4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AA34A" w14:textId="781DABF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27(7.1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64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2E3F" w14:textId="2F9DD31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01(7.0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70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5CAA1" w14:textId="334990B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8(0.2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</w:tr>
      <w:tr w:rsidR="00ED7E82" w:rsidRPr="00FA6199" w14:paraId="6D1CCA66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3E2DC" w14:textId="06A9E56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2D523" w14:textId="4AEA776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5.09(24.5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7.97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5092" w14:textId="4E13EBB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8.67(28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1.77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6365E26D" w14:textId="2B23D2D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4(0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0D000" w14:textId="1147443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0.30(31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0.74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86C17" w14:textId="714D545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9.57(41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9.80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76AE6" w14:textId="36798C3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0(0.6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</w:tr>
      <w:tr w:rsidR="00ED7E82" w:rsidRPr="00FA6199" w14:paraId="23469763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DAAE3" w14:textId="3ED2C0D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United States Virgin Islands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17572" w14:textId="6AFB8B2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0.05(20.4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0.07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36BFB" w14:textId="35D83FD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44(12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1.38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2B4D9691" w14:textId="1BF4FBF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98(-1.2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74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91923" w14:textId="00B1D2C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3.33(21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3.02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594F" w14:textId="37874A9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20(10.9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5.81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26CE" w14:textId="18116ED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2.01(-2.2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79)</w:t>
            </w:r>
          </w:p>
        </w:tc>
      </w:tr>
      <w:tr w:rsidR="00ED7E82" w:rsidRPr="00FA6199" w14:paraId="217E5FE1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A6FD4" w14:textId="363CCDD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10112" w14:textId="206676B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99(13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3.29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2B5F9" w14:textId="2C1B0AA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44(12.6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54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487F7893" w14:textId="3A824C4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8(-0.4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9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9A60A" w14:textId="3346811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15(16.8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4.11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3A77A" w14:textId="7992C00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7.11(14.2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0.84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C9EA0" w14:textId="1B70151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9(-0.6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51)</w:t>
            </w:r>
          </w:p>
        </w:tc>
      </w:tr>
      <w:tr w:rsidR="00ED7E82" w:rsidRPr="00FA6199" w14:paraId="3A1F26AB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108F8" w14:textId="55B0E9B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1B77B" w14:textId="7BCD996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50(9.7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23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8DC05" w14:textId="3834266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81(11.1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33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3613F755" w14:textId="79B882D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1(0.0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8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B4168" w14:textId="1C93D4E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37(12.3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9.38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90F65" w14:textId="5B1FC76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04(11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78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05CA6" w14:textId="0BFE37E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3(-0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</w:tr>
      <w:tr w:rsidR="00ED7E82" w:rsidRPr="00FA6199" w14:paraId="2C384248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B4A35" w14:textId="7F024DE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B629" w14:textId="2A4EC24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44(1.4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03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B13BF" w14:textId="62A8DC0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92(1.7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93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38E5B25D" w14:textId="5C5FB5F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36(0.2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459A" w14:textId="4FB4B13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39(1.8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65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612F0" w14:textId="4F25059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42(1.8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43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173E7" w14:textId="57292ED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4(-0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</w:tr>
      <w:tr w:rsidR="00ED7E82" w:rsidRPr="00FA6199" w14:paraId="5E0BC814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38413" w14:textId="16732A2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Venezuela (Bolivarian Republic of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E7E0D" w14:textId="7131293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61(3.9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42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BEEC" w14:textId="651DFDA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98(3.5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58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7E0B00B0" w14:textId="7EB4ACA4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51(0.2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78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9AF14" w14:textId="3D74A91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52(5.8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28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E7A7D" w14:textId="5DCC27E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31(3.9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6.94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E00A7" w14:textId="1FF3F8E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5(-0.5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</w:tr>
      <w:tr w:rsidR="00ED7E82" w:rsidRPr="00FA6199" w14:paraId="5DD60417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79710" w14:textId="5B25CE0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AF497" w14:textId="1F33FBB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44(1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56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60C09" w14:textId="1A2086B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21(1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20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65F85A2F" w14:textId="0FFE384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35(-0.4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20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D11DC" w14:textId="6524B23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82(2.45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55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2E298" w14:textId="4DB3963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3.20(2.0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4.78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B8124" w14:textId="13607D9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40(-1.53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1.28)</w:t>
            </w:r>
          </w:p>
        </w:tc>
      </w:tr>
      <w:tr w:rsidR="00ED7E82" w:rsidRPr="00FA6199" w14:paraId="5BEC80D1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7CCA1" w14:textId="545E8A0F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23A5F" w14:textId="6858DB3E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56(3.4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89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07FB" w14:textId="2B9F9E0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59(5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79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7B3B80EB" w14:textId="091A26E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4(1.0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42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7FCC6" w14:textId="7469076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79(4.4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22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FDC3" w14:textId="633925E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9.70(6.17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5.56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C06C6" w14:textId="247E66C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93(0.7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</w:tr>
      <w:tr w:rsidR="00ED7E82" w:rsidRPr="00FA6199" w14:paraId="1950A4CC" w14:textId="77777777" w:rsidTr="0018372C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B62F" w14:textId="49E34A46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7DDE6" w14:textId="68632E6D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7.83(4.3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01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89C91" w14:textId="4D9A67EC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27(5.0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2.75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53337249" w14:textId="6C470E58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1(0.0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75601" w14:textId="3EDA3A2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51(7.5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8.18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B3D73" w14:textId="5538EE49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1.13(7.09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6.54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163DA" w14:textId="7DDEDE32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12(-0.21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-0.04)</w:t>
            </w:r>
          </w:p>
        </w:tc>
      </w:tr>
      <w:tr w:rsidR="00ED7E82" w:rsidRPr="00FA6199" w14:paraId="08E95D1B" w14:textId="77777777" w:rsidTr="00B70EF2">
        <w:trPr>
          <w:jc w:val="center"/>
        </w:trPr>
        <w:tc>
          <w:tcPr>
            <w:tcW w:w="98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EF0AA" w14:textId="2FA53DB1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37955" w14:textId="79A4D89A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5.30(3.3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82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287F9" w14:textId="30253E50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8.20(4.12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62)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</w:tcPr>
          <w:p w14:paraId="55CB304B" w14:textId="311C7A2B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84(1.44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.24)</w:t>
            </w:r>
          </w:p>
        </w:tc>
        <w:tc>
          <w:tcPr>
            <w:tcW w:w="6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269CF" w14:textId="6893F657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0.06(7.00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4.87)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20C0D" w14:textId="31967AD5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3.07(6.96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21.52)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55778" w14:textId="2B338383" w:rsidR="00EB57B7" w:rsidRPr="00FA6199" w:rsidRDefault="00EB57B7" w:rsidP="00EB57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27(0.88</w:t>
            </w:r>
            <w:r w:rsidR="00ED7E82"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>1.65)</w:t>
            </w:r>
          </w:p>
        </w:tc>
      </w:tr>
      <w:tr w:rsidR="0018372C" w:rsidRPr="00FA6199" w14:paraId="16DDD55F" w14:textId="77777777" w:rsidTr="00B70EF2">
        <w:trPr>
          <w:jc w:val="center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F9D99" w14:textId="18717024" w:rsidR="0018372C" w:rsidRPr="00FA6199" w:rsidRDefault="0018372C" w:rsidP="001837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2177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eviations:</w:t>
            </w:r>
            <w:r w:rsidRPr="00FA6199">
              <w:rPr>
                <w:rFonts w:ascii="Times New Roman" w:hAnsi="Times New Roman" w:cs="Times New Roman"/>
                <w:sz w:val="18"/>
                <w:szCs w:val="18"/>
              </w:rPr>
              <w:t xml:space="preserve"> IBD, inflammatory bowel disease; AS, age-standardized; WCBA, women of childbearing age; DALYs, disability-adjusted life-years; EAPC, estimated annual percentage change; CI, Confidence Interval.</w:t>
            </w:r>
          </w:p>
        </w:tc>
      </w:tr>
    </w:tbl>
    <w:p w14:paraId="05BD6519" w14:textId="77777777" w:rsidR="009C4F46" w:rsidRDefault="009C4F46"/>
    <w:sectPr w:rsidR="009C4F46" w:rsidSect="00C15121">
      <w:type w:val="continuous"/>
      <w:pgSz w:w="202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940AE" w14:textId="77777777" w:rsidR="003443D9" w:rsidRDefault="003443D9" w:rsidP="00FF743C">
      <w:r>
        <w:separator/>
      </w:r>
    </w:p>
  </w:endnote>
  <w:endnote w:type="continuationSeparator" w:id="0">
    <w:p w14:paraId="33C4D403" w14:textId="77777777" w:rsidR="003443D9" w:rsidRDefault="003443D9" w:rsidP="00FF7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D8F7E" w14:textId="77777777" w:rsidR="003443D9" w:rsidRDefault="003443D9" w:rsidP="00FF743C">
      <w:r>
        <w:separator/>
      </w:r>
    </w:p>
  </w:footnote>
  <w:footnote w:type="continuationSeparator" w:id="0">
    <w:p w14:paraId="193F694B" w14:textId="77777777" w:rsidR="003443D9" w:rsidRDefault="003443D9" w:rsidP="00FF74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40413354">
    <w:abstractNumId w:val="1"/>
  </w:num>
  <w:num w:numId="2" w16cid:durableId="1165390466">
    <w:abstractNumId w:val="2"/>
  </w:num>
  <w:num w:numId="3" w16cid:durableId="1780486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FBB"/>
    <w:rsid w:val="000074D2"/>
    <w:rsid w:val="0002379D"/>
    <w:rsid w:val="000268B4"/>
    <w:rsid w:val="00031086"/>
    <w:rsid w:val="0007156A"/>
    <w:rsid w:val="000A0836"/>
    <w:rsid w:val="000A5AAF"/>
    <w:rsid w:val="00145DB8"/>
    <w:rsid w:val="00151963"/>
    <w:rsid w:val="00153ED8"/>
    <w:rsid w:val="00165482"/>
    <w:rsid w:val="0018372C"/>
    <w:rsid w:val="00191B54"/>
    <w:rsid w:val="001B3C1E"/>
    <w:rsid w:val="001E07E3"/>
    <w:rsid w:val="002177DF"/>
    <w:rsid w:val="002475DF"/>
    <w:rsid w:val="00252107"/>
    <w:rsid w:val="00253693"/>
    <w:rsid w:val="00255C18"/>
    <w:rsid w:val="00267F8D"/>
    <w:rsid w:val="00276281"/>
    <w:rsid w:val="002917F6"/>
    <w:rsid w:val="002D233E"/>
    <w:rsid w:val="002F0B88"/>
    <w:rsid w:val="002F5BF7"/>
    <w:rsid w:val="0033386C"/>
    <w:rsid w:val="003443D9"/>
    <w:rsid w:val="00356B7C"/>
    <w:rsid w:val="003679F6"/>
    <w:rsid w:val="003C5674"/>
    <w:rsid w:val="00431EBD"/>
    <w:rsid w:val="004B5FB3"/>
    <w:rsid w:val="004D7A30"/>
    <w:rsid w:val="00512AE1"/>
    <w:rsid w:val="00547276"/>
    <w:rsid w:val="0055020B"/>
    <w:rsid w:val="0055214B"/>
    <w:rsid w:val="00591994"/>
    <w:rsid w:val="00595F62"/>
    <w:rsid w:val="005F1FED"/>
    <w:rsid w:val="00644D9D"/>
    <w:rsid w:val="006977AD"/>
    <w:rsid w:val="006B6B82"/>
    <w:rsid w:val="006C3FB6"/>
    <w:rsid w:val="006C4771"/>
    <w:rsid w:val="006D4B1A"/>
    <w:rsid w:val="006E75CA"/>
    <w:rsid w:val="00703A76"/>
    <w:rsid w:val="007240BA"/>
    <w:rsid w:val="0074742F"/>
    <w:rsid w:val="00776D46"/>
    <w:rsid w:val="007E1621"/>
    <w:rsid w:val="008033FC"/>
    <w:rsid w:val="0082637D"/>
    <w:rsid w:val="008317F5"/>
    <w:rsid w:val="00835685"/>
    <w:rsid w:val="00837255"/>
    <w:rsid w:val="0084452E"/>
    <w:rsid w:val="008840AA"/>
    <w:rsid w:val="008B25E4"/>
    <w:rsid w:val="008B44F9"/>
    <w:rsid w:val="008F4219"/>
    <w:rsid w:val="00922786"/>
    <w:rsid w:val="009B0FB8"/>
    <w:rsid w:val="009C00FF"/>
    <w:rsid w:val="009C4F46"/>
    <w:rsid w:val="009E5878"/>
    <w:rsid w:val="00A12CE9"/>
    <w:rsid w:val="00A80DB3"/>
    <w:rsid w:val="00AD6DEB"/>
    <w:rsid w:val="00AE178E"/>
    <w:rsid w:val="00B22720"/>
    <w:rsid w:val="00B34EC1"/>
    <w:rsid w:val="00B70EF2"/>
    <w:rsid w:val="00B77FBB"/>
    <w:rsid w:val="00B96394"/>
    <w:rsid w:val="00BB68D3"/>
    <w:rsid w:val="00BC14BB"/>
    <w:rsid w:val="00BD2D7E"/>
    <w:rsid w:val="00C15121"/>
    <w:rsid w:val="00C320C8"/>
    <w:rsid w:val="00C50381"/>
    <w:rsid w:val="00D42012"/>
    <w:rsid w:val="00D4665C"/>
    <w:rsid w:val="00D505AF"/>
    <w:rsid w:val="00D56ECD"/>
    <w:rsid w:val="00DB29D0"/>
    <w:rsid w:val="00DC5B8B"/>
    <w:rsid w:val="00E71361"/>
    <w:rsid w:val="00E91F1E"/>
    <w:rsid w:val="00EB57B7"/>
    <w:rsid w:val="00ED7E82"/>
    <w:rsid w:val="00F76FCC"/>
    <w:rsid w:val="00F87240"/>
    <w:rsid w:val="00FA6199"/>
    <w:rsid w:val="00FC49D6"/>
    <w:rsid w:val="00FD1A36"/>
    <w:rsid w:val="00FD57A4"/>
    <w:rsid w:val="00FE5D12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4712B4"/>
  <w15:docId w15:val="{D45A6492-9956-8047-805A-449BCF2E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F74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F743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F74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F7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22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1</Pages>
  <Words>4073</Words>
  <Characters>24320</Characters>
  <Application>Microsoft Office Word</Application>
  <DocSecurity>0</DocSecurity>
  <Lines>1520</Lines>
  <Paragraphs>167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7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琴 黄</dc:creator>
  <cp:keywords/>
  <dc:description/>
  <cp:lastModifiedBy>zhengyun</cp:lastModifiedBy>
  <cp:revision>48</cp:revision>
  <dcterms:created xsi:type="dcterms:W3CDTF">2024-08-30T03:46:00Z</dcterms:created>
  <dcterms:modified xsi:type="dcterms:W3CDTF">2025-08-14T08:04:00Z</dcterms:modified>
  <cp:category/>
</cp:coreProperties>
</file>